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3299" w:rsidRDefault="004E3299" w:rsidP="004E3299">
      <w:pPr>
        <w:spacing w:after="0" w:line="240" w:lineRule="auto"/>
        <w:rPr>
          <w:rFonts w:ascii="Garamond" w:hAnsi="Garamond" w:cs="Aparajita"/>
          <w:b/>
          <w:sz w:val="28"/>
          <w:lang w:val="en-US"/>
        </w:rPr>
      </w:pPr>
      <w:bookmarkStart w:id="0" w:name="_GoBack"/>
      <w:bookmarkEnd w:id="0"/>
    </w:p>
    <w:p w:rsidR="004E3299" w:rsidRDefault="004E3299" w:rsidP="004E3299">
      <w:pPr>
        <w:spacing w:after="0" w:line="240" w:lineRule="auto"/>
        <w:rPr>
          <w:rFonts w:ascii="Garamond" w:hAnsi="Garamond" w:cs="Aparajita"/>
          <w:b/>
          <w:sz w:val="28"/>
          <w:lang w:val="en-US"/>
        </w:rPr>
      </w:pPr>
    </w:p>
    <w:p w:rsidR="004E3299" w:rsidRDefault="004E3299" w:rsidP="004E3299">
      <w:pPr>
        <w:spacing w:after="0" w:line="240" w:lineRule="auto"/>
        <w:rPr>
          <w:rFonts w:ascii="Garamond" w:hAnsi="Garamond" w:cs="Aparajita"/>
          <w:b/>
          <w:sz w:val="28"/>
          <w:lang w:val="en-US"/>
        </w:rPr>
      </w:pPr>
    </w:p>
    <w:p w:rsidR="004E3299" w:rsidRDefault="004E3299" w:rsidP="004E3299">
      <w:pPr>
        <w:spacing w:after="0" w:line="240" w:lineRule="auto"/>
        <w:rPr>
          <w:rFonts w:ascii="Garamond" w:hAnsi="Garamond" w:cs="Aparajita"/>
          <w:b/>
          <w:sz w:val="28"/>
          <w:lang w:val="en-US"/>
        </w:rPr>
      </w:pPr>
    </w:p>
    <w:p w:rsidR="004E3299" w:rsidRDefault="004E3299" w:rsidP="004E3299">
      <w:pPr>
        <w:spacing w:after="0" w:line="240" w:lineRule="auto"/>
        <w:rPr>
          <w:rFonts w:ascii="Garamond" w:hAnsi="Garamond" w:cs="Aparajita"/>
          <w:b/>
          <w:sz w:val="28"/>
          <w:lang w:val="en-US"/>
        </w:rPr>
      </w:pPr>
    </w:p>
    <w:p w:rsidR="004E3299" w:rsidRDefault="004E3299" w:rsidP="004E3299">
      <w:pPr>
        <w:spacing w:after="0" w:line="240" w:lineRule="auto"/>
        <w:rPr>
          <w:rFonts w:ascii="Garamond" w:hAnsi="Garamond" w:cs="Aparajita"/>
          <w:b/>
          <w:sz w:val="28"/>
          <w:lang w:val="en-US"/>
        </w:rPr>
      </w:pPr>
    </w:p>
    <w:p w:rsidR="004E3299" w:rsidRDefault="004E3299" w:rsidP="004E3299">
      <w:pPr>
        <w:spacing w:after="0" w:line="240" w:lineRule="auto"/>
        <w:rPr>
          <w:rFonts w:ascii="Garamond" w:hAnsi="Garamond" w:cs="Aparajita"/>
          <w:b/>
          <w:sz w:val="28"/>
          <w:lang w:val="en-US"/>
        </w:rPr>
      </w:pPr>
    </w:p>
    <w:p w:rsidR="004E3299" w:rsidRDefault="004E3299" w:rsidP="004E3299">
      <w:pPr>
        <w:spacing w:after="0" w:line="240" w:lineRule="auto"/>
        <w:rPr>
          <w:rFonts w:ascii="Garamond" w:hAnsi="Garamond" w:cs="Aparajita"/>
          <w:b/>
          <w:sz w:val="28"/>
          <w:lang w:val="en-US"/>
        </w:rPr>
      </w:pPr>
    </w:p>
    <w:p w:rsidR="004E3299" w:rsidRDefault="004E3299" w:rsidP="004E3299">
      <w:pPr>
        <w:spacing w:after="0" w:line="240" w:lineRule="auto"/>
        <w:rPr>
          <w:rFonts w:ascii="Garamond" w:hAnsi="Garamond" w:cs="Aparajita"/>
          <w:b/>
          <w:sz w:val="28"/>
          <w:lang w:val="en-US"/>
        </w:rPr>
      </w:pPr>
    </w:p>
    <w:p w:rsidR="004E3299" w:rsidRDefault="004E3299" w:rsidP="004E3299">
      <w:pPr>
        <w:spacing w:after="0" w:line="240" w:lineRule="auto"/>
        <w:rPr>
          <w:rFonts w:ascii="Garamond" w:hAnsi="Garamond" w:cs="Aparajita"/>
          <w:b/>
          <w:sz w:val="28"/>
          <w:lang w:val="en-US"/>
        </w:rPr>
      </w:pPr>
    </w:p>
    <w:p w:rsidR="004E3299" w:rsidRDefault="004E3299" w:rsidP="004E3299">
      <w:pPr>
        <w:spacing w:after="0" w:line="240" w:lineRule="auto"/>
        <w:rPr>
          <w:rFonts w:ascii="Garamond" w:hAnsi="Garamond" w:cs="Aparajita"/>
          <w:b/>
          <w:sz w:val="28"/>
          <w:lang w:val="en-US"/>
        </w:rPr>
      </w:pPr>
    </w:p>
    <w:p w:rsidR="004E3299" w:rsidRDefault="004E3299" w:rsidP="004E3299">
      <w:pPr>
        <w:spacing w:after="0" w:line="240" w:lineRule="auto"/>
        <w:rPr>
          <w:rFonts w:ascii="Garamond" w:hAnsi="Garamond" w:cs="Aparajita"/>
          <w:b/>
          <w:sz w:val="28"/>
          <w:lang w:val="en-US"/>
        </w:rPr>
      </w:pPr>
    </w:p>
    <w:p w:rsidR="004E3299" w:rsidRDefault="004E3299" w:rsidP="004E3299">
      <w:pPr>
        <w:spacing w:after="0" w:line="240" w:lineRule="auto"/>
        <w:rPr>
          <w:rFonts w:ascii="Garamond" w:hAnsi="Garamond" w:cs="Aparajita"/>
          <w:b/>
          <w:sz w:val="28"/>
          <w:lang w:val="en-US"/>
        </w:rPr>
      </w:pPr>
    </w:p>
    <w:p w:rsidR="004E3299" w:rsidRDefault="004E3299" w:rsidP="004E3299">
      <w:pPr>
        <w:spacing w:after="0" w:line="240" w:lineRule="auto"/>
        <w:rPr>
          <w:rFonts w:ascii="Garamond" w:hAnsi="Garamond" w:cs="Aparajita"/>
          <w:b/>
          <w:sz w:val="28"/>
          <w:lang w:val="en-US"/>
        </w:rPr>
      </w:pPr>
    </w:p>
    <w:p w:rsidR="004E3299" w:rsidRDefault="004E3299" w:rsidP="004E3299">
      <w:pPr>
        <w:spacing w:after="0" w:line="240" w:lineRule="auto"/>
        <w:rPr>
          <w:rFonts w:ascii="Garamond" w:hAnsi="Garamond" w:cs="Aparajita"/>
          <w:b/>
          <w:sz w:val="28"/>
          <w:lang w:val="en-US"/>
        </w:rPr>
      </w:pPr>
    </w:p>
    <w:p w:rsidR="004E3299" w:rsidRDefault="004E3299" w:rsidP="004E3299">
      <w:pPr>
        <w:spacing w:after="0" w:line="240" w:lineRule="auto"/>
        <w:rPr>
          <w:rFonts w:ascii="Garamond" w:hAnsi="Garamond" w:cs="Aparajita"/>
          <w:b/>
          <w:sz w:val="28"/>
          <w:lang w:val="en-US"/>
        </w:rPr>
      </w:pPr>
    </w:p>
    <w:p w:rsidR="004E3299" w:rsidRDefault="004E3299" w:rsidP="004E3299">
      <w:pPr>
        <w:spacing w:after="0" w:line="240" w:lineRule="auto"/>
        <w:rPr>
          <w:rFonts w:ascii="Garamond" w:hAnsi="Garamond" w:cs="Aparajita"/>
          <w:b/>
          <w:sz w:val="28"/>
          <w:lang w:val="en-US"/>
        </w:rPr>
      </w:pPr>
    </w:p>
    <w:p w:rsidR="004E3299" w:rsidRDefault="004E3299" w:rsidP="004E3299">
      <w:pPr>
        <w:spacing w:after="0" w:line="240" w:lineRule="auto"/>
        <w:rPr>
          <w:rFonts w:ascii="Garamond" w:hAnsi="Garamond" w:cs="Aparajita"/>
          <w:b/>
          <w:sz w:val="28"/>
          <w:lang w:val="en-US"/>
        </w:rPr>
      </w:pPr>
    </w:p>
    <w:p w:rsidR="004E3299" w:rsidRDefault="004E3299" w:rsidP="004E3299">
      <w:pPr>
        <w:spacing w:after="0" w:line="240" w:lineRule="auto"/>
        <w:rPr>
          <w:rFonts w:ascii="Garamond" w:hAnsi="Garamond" w:cs="Aparajita"/>
          <w:b/>
          <w:sz w:val="28"/>
          <w:lang w:val="en-US"/>
        </w:rPr>
      </w:pPr>
      <w:r w:rsidRPr="00646484">
        <w:rPr>
          <w:rFonts w:ascii="Garamond" w:hAnsi="Garamond" w:cs="Aparajita"/>
          <w:b/>
          <w:sz w:val="28"/>
          <w:lang w:val="en-US"/>
        </w:rPr>
        <w:t>Global Health Diplomacy in Mexico: insights from key actors in the field</w:t>
      </w:r>
    </w:p>
    <w:p w:rsidR="00A05B60" w:rsidRDefault="004E3299" w:rsidP="004E3299">
      <w:pPr>
        <w:spacing w:after="0" w:line="240" w:lineRule="auto"/>
        <w:jc w:val="center"/>
        <w:rPr>
          <w:rFonts w:ascii="Garamond" w:hAnsi="Garamond" w:cs="Aparajita"/>
          <w:sz w:val="28"/>
          <w:lang w:val="en-US"/>
        </w:rPr>
        <w:sectPr w:rsidR="00A05B60" w:rsidSect="00A05B60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  <w:r>
        <w:rPr>
          <w:rFonts w:ascii="Garamond" w:hAnsi="Garamond" w:cs="Aparajita"/>
          <w:sz w:val="28"/>
          <w:lang w:val="en-US"/>
        </w:rPr>
        <w:t>Supplementary material</w:t>
      </w:r>
    </w:p>
    <w:p w:rsidR="006821A2" w:rsidRPr="00A81848" w:rsidRDefault="006821A2" w:rsidP="006821A2">
      <w:pPr>
        <w:spacing w:after="0" w:line="240" w:lineRule="auto"/>
        <w:jc w:val="center"/>
        <w:rPr>
          <w:rFonts w:ascii="Garamond" w:hAnsi="Garamond" w:cs="Aparajita"/>
          <w:b/>
          <w:sz w:val="28"/>
          <w:lang w:val="en-US"/>
        </w:rPr>
      </w:pPr>
      <w:r w:rsidRPr="00A81848">
        <w:rPr>
          <w:rFonts w:ascii="Garamond" w:hAnsi="Garamond" w:cs="Aparajita"/>
          <w:b/>
          <w:sz w:val="28"/>
          <w:lang w:val="en-US"/>
        </w:rPr>
        <w:lastRenderedPageBreak/>
        <w:t>Tree code for KIs interviews</w:t>
      </w:r>
    </w:p>
    <w:p w:rsidR="006821A2" w:rsidRDefault="006821A2" w:rsidP="006821A2">
      <w:pPr>
        <w:spacing w:after="0" w:line="240" w:lineRule="auto"/>
        <w:jc w:val="center"/>
        <w:rPr>
          <w:rFonts w:ascii="Garamond" w:hAnsi="Garamond" w:cs="Aparajita"/>
          <w:sz w:val="28"/>
          <w:lang w:val="en-US"/>
        </w:rPr>
      </w:pPr>
      <w:r w:rsidRPr="006821A2">
        <w:rPr>
          <w:noProof/>
          <w:lang w:eastAsia="es-MX"/>
        </w:rPr>
        <w:drawing>
          <wp:inline distT="0" distB="0" distL="0" distR="0" wp14:anchorId="44C067A1" wp14:editId="24545EF6">
            <wp:extent cx="5191125" cy="5172075"/>
            <wp:effectExtent l="0" t="0" r="9525" b="952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4"/>
                    <a:srcRect l="10883" t="16237" r="66816" b="44262"/>
                    <a:stretch/>
                  </pic:blipFill>
                  <pic:spPr bwMode="auto">
                    <a:xfrm>
                      <a:off x="0" y="0"/>
                      <a:ext cx="5194177" cy="51751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821A2" w:rsidRPr="006821A2" w:rsidRDefault="006821A2" w:rsidP="006821A2">
      <w:pPr>
        <w:spacing w:after="0" w:line="240" w:lineRule="auto"/>
        <w:jc w:val="center"/>
        <w:rPr>
          <w:rFonts w:ascii="Garamond" w:hAnsi="Garamond" w:cs="Aparajita"/>
          <w:sz w:val="28"/>
          <w:lang w:val="en-US"/>
        </w:rPr>
      </w:pPr>
    </w:p>
    <w:sectPr w:rsidR="006821A2" w:rsidRPr="006821A2" w:rsidSect="006821A2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parajita"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3NLE0NzI0NbU0NrdQ0lEKTi0uzszPAykwqgUAlMK8eSwAAAA="/>
  </w:docVars>
  <w:rsids>
    <w:rsidRoot w:val="004E3299"/>
    <w:rsid w:val="0000043A"/>
    <w:rsid w:val="00000F31"/>
    <w:rsid w:val="00001F0B"/>
    <w:rsid w:val="00002516"/>
    <w:rsid w:val="00002852"/>
    <w:rsid w:val="00002B66"/>
    <w:rsid w:val="00003242"/>
    <w:rsid w:val="000038A3"/>
    <w:rsid w:val="00004270"/>
    <w:rsid w:val="00004B07"/>
    <w:rsid w:val="00005250"/>
    <w:rsid w:val="000060F9"/>
    <w:rsid w:val="0000676F"/>
    <w:rsid w:val="00006BEB"/>
    <w:rsid w:val="00007D60"/>
    <w:rsid w:val="00007D99"/>
    <w:rsid w:val="00010AC1"/>
    <w:rsid w:val="00011DBF"/>
    <w:rsid w:val="00011F7B"/>
    <w:rsid w:val="0001268E"/>
    <w:rsid w:val="00012E6A"/>
    <w:rsid w:val="0001309B"/>
    <w:rsid w:val="000143B0"/>
    <w:rsid w:val="00015C09"/>
    <w:rsid w:val="00016194"/>
    <w:rsid w:val="00016DAF"/>
    <w:rsid w:val="00017FBA"/>
    <w:rsid w:val="00020054"/>
    <w:rsid w:val="00020119"/>
    <w:rsid w:val="0002091D"/>
    <w:rsid w:val="00020BB2"/>
    <w:rsid w:val="00020C3F"/>
    <w:rsid w:val="0002193C"/>
    <w:rsid w:val="0002257F"/>
    <w:rsid w:val="00022B3D"/>
    <w:rsid w:val="00023076"/>
    <w:rsid w:val="00023348"/>
    <w:rsid w:val="000233E2"/>
    <w:rsid w:val="00023B23"/>
    <w:rsid w:val="00023C77"/>
    <w:rsid w:val="000254B7"/>
    <w:rsid w:val="00025D56"/>
    <w:rsid w:val="000266F1"/>
    <w:rsid w:val="00026AFC"/>
    <w:rsid w:val="00026DFF"/>
    <w:rsid w:val="00026F68"/>
    <w:rsid w:val="000270A7"/>
    <w:rsid w:val="00030617"/>
    <w:rsid w:val="00030EBE"/>
    <w:rsid w:val="00030EFF"/>
    <w:rsid w:val="000311C1"/>
    <w:rsid w:val="000331FE"/>
    <w:rsid w:val="000369C1"/>
    <w:rsid w:val="00040133"/>
    <w:rsid w:val="0004017C"/>
    <w:rsid w:val="000402E6"/>
    <w:rsid w:val="00040433"/>
    <w:rsid w:val="000406D2"/>
    <w:rsid w:val="00040B35"/>
    <w:rsid w:val="00041BF1"/>
    <w:rsid w:val="00041DD3"/>
    <w:rsid w:val="00041E77"/>
    <w:rsid w:val="00042610"/>
    <w:rsid w:val="000426DD"/>
    <w:rsid w:val="00042BF3"/>
    <w:rsid w:val="00042DB0"/>
    <w:rsid w:val="00042FBC"/>
    <w:rsid w:val="000444C1"/>
    <w:rsid w:val="000458C7"/>
    <w:rsid w:val="000460C0"/>
    <w:rsid w:val="00046DB5"/>
    <w:rsid w:val="000475F3"/>
    <w:rsid w:val="00047C86"/>
    <w:rsid w:val="00047DBB"/>
    <w:rsid w:val="000505C8"/>
    <w:rsid w:val="000507D9"/>
    <w:rsid w:val="00050B63"/>
    <w:rsid w:val="00050C76"/>
    <w:rsid w:val="0005177A"/>
    <w:rsid w:val="000518DC"/>
    <w:rsid w:val="00052212"/>
    <w:rsid w:val="000532DC"/>
    <w:rsid w:val="00053E81"/>
    <w:rsid w:val="00054F2E"/>
    <w:rsid w:val="00056037"/>
    <w:rsid w:val="00056A1B"/>
    <w:rsid w:val="00056A3E"/>
    <w:rsid w:val="000575C3"/>
    <w:rsid w:val="00060B2F"/>
    <w:rsid w:val="00060BA9"/>
    <w:rsid w:val="0006172E"/>
    <w:rsid w:val="000625A0"/>
    <w:rsid w:val="00062DB2"/>
    <w:rsid w:val="00062F2C"/>
    <w:rsid w:val="00063524"/>
    <w:rsid w:val="000644B0"/>
    <w:rsid w:val="000648D4"/>
    <w:rsid w:val="000661E3"/>
    <w:rsid w:val="000663B9"/>
    <w:rsid w:val="00066611"/>
    <w:rsid w:val="00066CB8"/>
    <w:rsid w:val="00066FB2"/>
    <w:rsid w:val="00067A3E"/>
    <w:rsid w:val="00067C7E"/>
    <w:rsid w:val="0007085A"/>
    <w:rsid w:val="00071BF6"/>
    <w:rsid w:val="00074E94"/>
    <w:rsid w:val="00074F31"/>
    <w:rsid w:val="00075C00"/>
    <w:rsid w:val="00075D84"/>
    <w:rsid w:val="0007698B"/>
    <w:rsid w:val="000772F6"/>
    <w:rsid w:val="000779BC"/>
    <w:rsid w:val="00080FC6"/>
    <w:rsid w:val="00081B8D"/>
    <w:rsid w:val="000820DD"/>
    <w:rsid w:val="000827FF"/>
    <w:rsid w:val="00082E9D"/>
    <w:rsid w:val="000834FB"/>
    <w:rsid w:val="0008423C"/>
    <w:rsid w:val="00084277"/>
    <w:rsid w:val="000844B2"/>
    <w:rsid w:val="0008454D"/>
    <w:rsid w:val="00084A01"/>
    <w:rsid w:val="00086D81"/>
    <w:rsid w:val="00086E54"/>
    <w:rsid w:val="000870A1"/>
    <w:rsid w:val="00087391"/>
    <w:rsid w:val="00087F35"/>
    <w:rsid w:val="000913F2"/>
    <w:rsid w:val="00092475"/>
    <w:rsid w:val="000924B9"/>
    <w:rsid w:val="00093481"/>
    <w:rsid w:val="00093E85"/>
    <w:rsid w:val="00094FD1"/>
    <w:rsid w:val="00095E17"/>
    <w:rsid w:val="00096D92"/>
    <w:rsid w:val="0009700E"/>
    <w:rsid w:val="000970ED"/>
    <w:rsid w:val="0009747B"/>
    <w:rsid w:val="000976AF"/>
    <w:rsid w:val="00097BDF"/>
    <w:rsid w:val="000A0A4B"/>
    <w:rsid w:val="000A1097"/>
    <w:rsid w:val="000A1ECC"/>
    <w:rsid w:val="000A2181"/>
    <w:rsid w:val="000A444F"/>
    <w:rsid w:val="000A4765"/>
    <w:rsid w:val="000A48A8"/>
    <w:rsid w:val="000A493D"/>
    <w:rsid w:val="000A552B"/>
    <w:rsid w:val="000A578B"/>
    <w:rsid w:val="000A67EA"/>
    <w:rsid w:val="000B044C"/>
    <w:rsid w:val="000B15D9"/>
    <w:rsid w:val="000B1980"/>
    <w:rsid w:val="000B2560"/>
    <w:rsid w:val="000B2A7E"/>
    <w:rsid w:val="000B314B"/>
    <w:rsid w:val="000B420F"/>
    <w:rsid w:val="000B485D"/>
    <w:rsid w:val="000B486B"/>
    <w:rsid w:val="000B4917"/>
    <w:rsid w:val="000B4DDF"/>
    <w:rsid w:val="000B5104"/>
    <w:rsid w:val="000B5544"/>
    <w:rsid w:val="000B5E3F"/>
    <w:rsid w:val="000B6686"/>
    <w:rsid w:val="000C0AA2"/>
    <w:rsid w:val="000C0B33"/>
    <w:rsid w:val="000C1F45"/>
    <w:rsid w:val="000C2348"/>
    <w:rsid w:val="000C39C1"/>
    <w:rsid w:val="000C4005"/>
    <w:rsid w:val="000C44AD"/>
    <w:rsid w:val="000C4A94"/>
    <w:rsid w:val="000C4B43"/>
    <w:rsid w:val="000C6BD7"/>
    <w:rsid w:val="000C71E1"/>
    <w:rsid w:val="000C73E9"/>
    <w:rsid w:val="000C756E"/>
    <w:rsid w:val="000C77ED"/>
    <w:rsid w:val="000D0E59"/>
    <w:rsid w:val="000D10C0"/>
    <w:rsid w:val="000D1777"/>
    <w:rsid w:val="000D1D38"/>
    <w:rsid w:val="000D243A"/>
    <w:rsid w:val="000D2AE1"/>
    <w:rsid w:val="000D3425"/>
    <w:rsid w:val="000D3603"/>
    <w:rsid w:val="000D3F91"/>
    <w:rsid w:val="000D4763"/>
    <w:rsid w:val="000D4DA7"/>
    <w:rsid w:val="000D5CF7"/>
    <w:rsid w:val="000D6172"/>
    <w:rsid w:val="000D6F41"/>
    <w:rsid w:val="000D7023"/>
    <w:rsid w:val="000D7D99"/>
    <w:rsid w:val="000D7FAE"/>
    <w:rsid w:val="000E02D7"/>
    <w:rsid w:val="000E046B"/>
    <w:rsid w:val="000E1F9E"/>
    <w:rsid w:val="000E2606"/>
    <w:rsid w:val="000E296A"/>
    <w:rsid w:val="000E2B7A"/>
    <w:rsid w:val="000E3534"/>
    <w:rsid w:val="000E395B"/>
    <w:rsid w:val="000E3AAD"/>
    <w:rsid w:val="000E3F56"/>
    <w:rsid w:val="000E450B"/>
    <w:rsid w:val="000E4D3B"/>
    <w:rsid w:val="000E4FF7"/>
    <w:rsid w:val="000E5AE4"/>
    <w:rsid w:val="000E73F1"/>
    <w:rsid w:val="000E7580"/>
    <w:rsid w:val="000F1147"/>
    <w:rsid w:val="000F19BD"/>
    <w:rsid w:val="000F1E0D"/>
    <w:rsid w:val="000F2BA5"/>
    <w:rsid w:val="000F3975"/>
    <w:rsid w:val="000F3F56"/>
    <w:rsid w:val="000F5197"/>
    <w:rsid w:val="000F5645"/>
    <w:rsid w:val="000F5BC4"/>
    <w:rsid w:val="000F68F5"/>
    <w:rsid w:val="000F7DA9"/>
    <w:rsid w:val="00101630"/>
    <w:rsid w:val="00101785"/>
    <w:rsid w:val="00102F33"/>
    <w:rsid w:val="001046B2"/>
    <w:rsid w:val="00104D07"/>
    <w:rsid w:val="00104FA6"/>
    <w:rsid w:val="00105F62"/>
    <w:rsid w:val="00106319"/>
    <w:rsid w:val="00106A94"/>
    <w:rsid w:val="00107958"/>
    <w:rsid w:val="001108FB"/>
    <w:rsid w:val="00110BED"/>
    <w:rsid w:val="00110C49"/>
    <w:rsid w:val="00111331"/>
    <w:rsid w:val="00111765"/>
    <w:rsid w:val="00111A24"/>
    <w:rsid w:val="00111AA2"/>
    <w:rsid w:val="00112B3E"/>
    <w:rsid w:val="001130AC"/>
    <w:rsid w:val="0011361E"/>
    <w:rsid w:val="00113E50"/>
    <w:rsid w:val="00113ED7"/>
    <w:rsid w:val="001143BE"/>
    <w:rsid w:val="00114501"/>
    <w:rsid w:val="0011499C"/>
    <w:rsid w:val="00114A54"/>
    <w:rsid w:val="0011534C"/>
    <w:rsid w:val="00115C59"/>
    <w:rsid w:val="00115C76"/>
    <w:rsid w:val="00116005"/>
    <w:rsid w:val="0011724E"/>
    <w:rsid w:val="00117795"/>
    <w:rsid w:val="00117827"/>
    <w:rsid w:val="00117BEC"/>
    <w:rsid w:val="00117C97"/>
    <w:rsid w:val="00120C0B"/>
    <w:rsid w:val="00120C70"/>
    <w:rsid w:val="00120F0D"/>
    <w:rsid w:val="001212AE"/>
    <w:rsid w:val="00122339"/>
    <w:rsid w:val="00122A1B"/>
    <w:rsid w:val="0012395F"/>
    <w:rsid w:val="00123A4A"/>
    <w:rsid w:val="00124B98"/>
    <w:rsid w:val="0012664D"/>
    <w:rsid w:val="00126FD2"/>
    <w:rsid w:val="001270B5"/>
    <w:rsid w:val="001271D8"/>
    <w:rsid w:val="001307D6"/>
    <w:rsid w:val="00130CD9"/>
    <w:rsid w:val="0013179D"/>
    <w:rsid w:val="00132CBA"/>
    <w:rsid w:val="00132CEF"/>
    <w:rsid w:val="00132F9A"/>
    <w:rsid w:val="001334B4"/>
    <w:rsid w:val="001336C0"/>
    <w:rsid w:val="00133A59"/>
    <w:rsid w:val="001346EB"/>
    <w:rsid w:val="001353A0"/>
    <w:rsid w:val="00135C99"/>
    <w:rsid w:val="0014011A"/>
    <w:rsid w:val="0014033C"/>
    <w:rsid w:val="0014097E"/>
    <w:rsid w:val="00141367"/>
    <w:rsid w:val="00141BFA"/>
    <w:rsid w:val="001424C2"/>
    <w:rsid w:val="00142B97"/>
    <w:rsid w:val="00142BD3"/>
    <w:rsid w:val="00142D16"/>
    <w:rsid w:val="001436A3"/>
    <w:rsid w:val="00143A0E"/>
    <w:rsid w:val="00144461"/>
    <w:rsid w:val="00144A5A"/>
    <w:rsid w:val="00145765"/>
    <w:rsid w:val="0014658B"/>
    <w:rsid w:val="00146953"/>
    <w:rsid w:val="00146B3D"/>
    <w:rsid w:val="00147171"/>
    <w:rsid w:val="00147F97"/>
    <w:rsid w:val="00151ACD"/>
    <w:rsid w:val="00151C3F"/>
    <w:rsid w:val="001521F1"/>
    <w:rsid w:val="00152227"/>
    <w:rsid w:val="00152FC6"/>
    <w:rsid w:val="00153BC9"/>
    <w:rsid w:val="0015453D"/>
    <w:rsid w:val="00155306"/>
    <w:rsid w:val="00155AB4"/>
    <w:rsid w:val="00155C46"/>
    <w:rsid w:val="00156536"/>
    <w:rsid w:val="0015726D"/>
    <w:rsid w:val="00157407"/>
    <w:rsid w:val="00157C93"/>
    <w:rsid w:val="00160A52"/>
    <w:rsid w:val="001617B8"/>
    <w:rsid w:val="00161A1C"/>
    <w:rsid w:val="0016270C"/>
    <w:rsid w:val="00162770"/>
    <w:rsid w:val="00162D8D"/>
    <w:rsid w:val="001631E2"/>
    <w:rsid w:val="0016332F"/>
    <w:rsid w:val="0016491A"/>
    <w:rsid w:val="00164D60"/>
    <w:rsid w:val="00164ED8"/>
    <w:rsid w:val="001650A3"/>
    <w:rsid w:val="0016602B"/>
    <w:rsid w:val="00167446"/>
    <w:rsid w:val="001675AB"/>
    <w:rsid w:val="00167D0D"/>
    <w:rsid w:val="00170335"/>
    <w:rsid w:val="00170B36"/>
    <w:rsid w:val="001715BF"/>
    <w:rsid w:val="00171A1C"/>
    <w:rsid w:val="00171CE6"/>
    <w:rsid w:val="001722B2"/>
    <w:rsid w:val="0017253C"/>
    <w:rsid w:val="00173067"/>
    <w:rsid w:val="0017311B"/>
    <w:rsid w:val="00173EF1"/>
    <w:rsid w:val="00174E86"/>
    <w:rsid w:val="00175047"/>
    <w:rsid w:val="0017555D"/>
    <w:rsid w:val="00175D94"/>
    <w:rsid w:val="0017699E"/>
    <w:rsid w:val="00177103"/>
    <w:rsid w:val="00177687"/>
    <w:rsid w:val="00177830"/>
    <w:rsid w:val="00177991"/>
    <w:rsid w:val="00177F18"/>
    <w:rsid w:val="001809A8"/>
    <w:rsid w:val="00182447"/>
    <w:rsid w:val="00182AA3"/>
    <w:rsid w:val="00183029"/>
    <w:rsid w:val="0018356F"/>
    <w:rsid w:val="00184377"/>
    <w:rsid w:val="001845C1"/>
    <w:rsid w:val="00184FF3"/>
    <w:rsid w:val="00185A1A"/>
    <w:rsid w:val="001863CD"/>
    <w:rsid w:val="00186A21"/>
    <w:rsid w:val="001878F7"/>
    <w:rsid w:val="0018792F"/>
    <w:rsid w:val="00190DD7"/>
    <w:rsid w:val="00191792"/>
    <w:rsid w:val="00191B7A"/>
    <w:rsid w:val="0019203C"/>
    <w:rsid w:val="00192505"/>
    <w:rsid w:val="00193135"/>
    <w:rsid w:val="00193F46"/>
    <w:rsid w:val="00194267"/>
    <w:rsid w:val="00194BCB"/>
    <w:rsid w:val="001953BE"/>
    <w:rsid w:val="00195873"/>
    <w:rsid w:val="00195F57"/>
    <w:rsid w:val="001960C9"/>
    <w:rsid w:val="00196F69"/>
    <w:rsid w:val="00197225"/>
    <w:rsid w:val="001A0C93"/>
    <w:rsid w:val="001A10D1"/>
    <w:rsid w:val="001A1E79"/>
    <w:rsid w:val="001A2063"/>
    <w:rsid w:val="001A390C"/>
    <w:rsid w:val="001A3B8E"/>
    <w:rsid w:val="001A458D"/>
    <w:rsid w:val="001A4A5C"/>
    <w:rsid w:val="001A611A"/>
    <w:rsid w:val="001A627B"/>
    <w:rsid w:val="001A6812"/>
    <w:rsid w:val="001B178E"/>
    <w:rsid w:val="001B1AB3"/>
    <w:rsid w:val="001B1B45"/>
    <w:rsid w:val="001B1D73"/>
    <w:rsid w:val="001B236D"/>
    <w:rsid w:val="001B23D7"/>
    <w:rsid w:val="001B270F"/>
    <w:rsid w:val="001B3160"/>
    <w:rsid w:val="001B31E6"/>
    <w:rsid w:val="001B3822"/>
    <w:rsid w:val="001B3CE7"/>
    <w:rsid w:val="001B46D6"/>
    <w:rsid w:val="001B4914"/>
    <w:rsid w:val="001B6833"/>
    <w:rsid w:val="001B7598"/>
    <w:rsid w:val="001B7C05"/>
    <w:rsid w:val="001C046B"/>
    <w:rsid w:val="001C05AE"/>
    <w:rsid w:val="001C0A36"/>
    <w:rsid w:val="001C122E"/>
    <w:rsid w:val="001C124A"/>
    <w:rsid w:val="001C1679"/>
    <w:rsid w:val="001C171A"/>
    <w:rsid w:val="001C24A3"/>
    <w:rsid w:val="001C25D7"/>
    <w:rsid w:val="001C2783"/>
    <w:rsid w:val="001C31F2"/>
    <w:rsid w:val="001C5129"/>
    <w:rsid w:val="001C5651"/>
    <w:rsid w:val="001C5653"/>
    <w:rsid w:val="001C5716"/>
    <w:rsid w:val="001C64E4"/>
    <w:rsid w:val="001C6594"/>
    <w:rsid w:val="001C79BE"/>
    <w:rsid w:val="001C7DDE"/>
    <w:rsid w:val="001D0109"/>
    <w:rsid w:val="001D04C1"/>
    <w:rsid w:val="001D10D3"/>
    <w:rsid w:val="001D21A8"/>
    <w:rsid w:val="001D3B11"/>
    <w:rsid w:val="001D47CE"/>
    <w:rsid w:val="001D4BB3"/>
    <w:rsid w:val="001D4FDC"/>
    <w:rsid w:val="001D5272"/>
    <w:rsid w:val="001D5AC5"/>
    <w:rsid w:val="001D5E7B"/>
    <w:rsid w:val="001D5EA8"/>
    <w:rsid w:val="001D61BD"/>
    <w:rsid w:val="001D6A3E"/>
    <w:rsid w:val="001D72BD"/>
    <w:rsid w:val="001D72CE"/>
    <w:rsid w:val="001D762B"/>
    <w:rsid w:val="001E057A"/>
    <w:rsid w:val="001E0625"/>
    <w:rsid w:val="001E076F"/>
    <w:rsid w:val="001E0920"/>
    <w:rsid w:val="001E14C2"/>
    <w:rsid w:val="001E1B7F"/>
    <w:rsid w:val="001E2062"/>
    <w:rsid w:val="001E2445"/>
    <w:rsid w:val="001E2463"/>
    <w:rsid w:val="001E24AD"/>
    <w:rsid w:val="001E2712"/>
    <w:rsid w:val="001E45FD"/>
    <w:rsid w:val="001E4C7E"/>
    <w:rsid w:val="001E5245"/>
    <w:rsid w:val="001E575D"/>
    <w:rsid w:val="001E63EF"/>
    <w:rsid w:val="001E720D"/>
    <w:rsid w:val="001E76BA"/>
    <w:rsid w:val="001F2136"/>
    <w:rsid w:val="001F2507"/>
    <w:rsid w:val="001F27A7"/>
    <w:rsid w:val="001F2DF9"/>
    <w:rsid w:val="001F3AB4"/>
    <w:rsid w:val="001F3E55"/>
    <w:rsid w:val="001F4202"/>
    <w:rsid w:val="001F479E"/>
    <w:rsid w:val="001F52AD"/>
    <w:rsid w:val="001F5391"/>
    <w:rsid w:val="001F64D5"/>
    <w:rsid w:val="001F73C2"/>
    <w:rsid w:val="00200FC7"/>
    <w:rsid w:val="00201368"/>
    <w:rsid w:val="002018E4"/>
    <w:rsid w:val="00201A61"/>
    <w:rsid w:val="00201CDC"/>
    <w:rsid w:val="00203F30"/>
    <w:rsid w:val="00204295"/>
    <w:rsid w:val="00205130"/>
    <w:rsid w:val="002059D8"/>
    <w:rsid w:val="00207976"/>
    <w:rsid w:val="00207CD1"/>
    <w:rsid w:val="002102FC"/>
    <w:rsid w:val="00211501"/>
    <w:rsid w:val="0021192E"/>
    <w:rsid w:val="00211962"/>
    <w:rsid w:val="00211E85"/>
    <w:rsid w:val="00212691"/>
    <w:rsid w:val="00213B53"/>
    <w:rsid w:val="0021485E"/>
    <w:rsid w:val="002152F3"/>
    <w:rsid w:val="00215309"/>
    <w:rsid w:val="002153B6"/>
    <w:rsid w:val="00216457"/>
    <w:rsid w:val="002171BC"/>
    <w:rsid w:val="0022017A"/>
    <w:rsid w:val="00220B2D"/>
    <w:rsid w:val="00220B8C"/>
    <w:rsid w:val="002233FB"/>
    <w:rsid w:val="00223CFB"/>
    <w:rsid w:val="002242A2"/>
    <w:rsid w:val="002247F5"/>
    <w:rsid w:val="00224C3E"/>
    <w:rsid w:val="00225AD4"/>
    <w:rsid w:val="002269D2"/>
    <w:rsid w:val="0022749F"/>
    <w:rsid w:val="0022751E"/>
    <w:rsid w:val="0023028E"/>
    <w:rsid w:val="002308AE"/>
    <w:rsid w:val="00230AD8"/>
    <w:rsid w:val="00231D2D"/>
    <w:rsid w:val="0023265D"/>
    <w:rsid w:val="00232807"/>
    <w:rsid w:val="002329B1"/>
    <w:rsid w:val="0023314B"/>
    <w:rsid w:val="002336F2"/>
    <w:rsid w:val="002343D4"/>
    <w:rsid w:val="00234588"/>
    <w:rsid w:val="00234CDA"/>
    <w:rsid w:val="002353C0"/>
    <w:rsid w:val="0024001B"/>
    <w:rsid w:val="00240242"/>
    <w:rsid w:val="00240552"/>
    <w:rsid w:val="0024067B"/>
    <w:rsid w:val="00240819"/>
    <w:rsid w:val="00240AF9"/>
    <w:rsid w:val="002413F2"/>
    <w:rsid w:val="002414F2"/>
    <w:rsid w:val="00241E4B"/>
    <w:rsid w:val="00242DD1"/>
    <w:rsid w:val="00242FCC"/>
    <w:rsid w:val="00243071"/>
    <w:rsid w:val="002435D4"/>
    <w:rsid w:val="00243B84"/>
    <w:rsid w:val="0024449B"/>
    <w:rsid w:val="0024459F"/>
    <w:rsid w:val="00244987"/>
    <w:rsid w:val="0024568D"/>
    <w:rsid w:val="00246D48"/>
    <w:rsid w:val="002470D8"/>
    <w:rsid w:val="00247F67"/>
    <w:rsid w:val="00250AE1"/>
    <w:rsid w:val="00250E77"/>
    <w:rsid w:val="0025102D"/>
    <w:rsid w:val="002515A7"/>
    <w:rsid w:val="00251619"/>
    <w:rsid w:val="002516D1"/>
    <w:rsid w:val="00252841"/>
    <w:rsid w:val="00253165"/>
    <w:rsid w:val="002531DB"/>
    <w:rsid w:val="00253D47"/>
    <w:rsid w:val="0025460B"/>
    <w:rsid w:val="00254DF2"/>
    <w:rsid w:val="00256E9A"/>
    <w:rsid w:val="00261DB5"/>
    <w:rsid w:val="002620A6"/>
    <w:rsid w:val="002622F9"/>
    <w:rsid w:val="002627C6"/>
    <w:rsid w:val="00262A03"/>
    <w:rsid w:val="002634C2"/>
    <w:rsid w:val="002636B8"/>
    <w:rsid w:val="00263DCB"/>
    <w:rsid w:val="002646C6"/>
    <w:rsid w:val="0026484C"/>
    <w:rsid w:val="00264A13"/>
    <w:rsid w:val="00264C11"/>
    <w:rsid w:val="00264E34"/>
    <w:rsid w:val="00265BA7"/>
    <w:rsid w:val="00265DF7"/>
    <w:rsid w:val="00265E53"/>
    <w:rsid w:val="00270032"/>
    <w:rsid w:val="00270080"/>
    <w:rsid w:val="00270FE2"/>
    <w:rsid w:val="002712C6"/>
    <w:rsid w:val="0027149D"/>
    <w:rsid w:val="00271818"/>
    <w:rsid w:val="00271BC2"/>
    <w:rsid w:val="00271C75"/>
    <w:rsid w:val="00272C5D"/>
    <w:rsid w:val="00273149"/>
    <w:rsid w:val="00273B21"/>
    <w:rsid w:val="002758CA"/>
    <w:rsid w:val="002759CE"/>
    <w:rsid w:val="00275E7B"/>
    <w:rsid w:val="00276821"/>
    <w:rsid w:val="00276A39"/>
    <w:rsid w:val="00276C86"/>
    <w:rsid w:val="00280891"/>
    <w:rsid w:val="002814FA"/>
    <w:rsid w:val="00283292"/>
    <w:rsid w:val="00283E70"/>
    <w:rsid w:val="002844C4"/>
    <w:rsid w:val="00284897"/>
    <w:rsid w:val="00284B4B"/>
    <w:rsid w:val="00284E0B"/>
    <w:rsid w:val="00284F77"/>
    <w:rsid w:val="002856E1"/>
    <w:rsid w:val="00285843"/>
    <w:rsid w:val="002864DE"/>
    <w:rsid w:val="00287782"/>
    <w:rsid w:val="00287E5B"/>
    <w:rsid w:val="00290AE6"/>
    <w:rsid w:val="00291595"/>
    <w:rsid w:val="00293076"/>
    <w:rsid w:val="00293A72"/>
    <w:rsid w:val="00293EC0"/>
    <w:rsid w:val="0029422B"/>
    <w:rsid w:val="0029470A"/>
    <w:rsid w:val="002949D2"/>
    <w:rsid w:val="002950CE"/>
    <w:rsid w:val="00296148"/>
    <w:rsid w:val="00296695"/>
    <w:rsid w:val="00296E5E"/>
    <w:rsid w:val="002975A3"/>
    <w:rsid w:val="002A083E"/>
    <w:rsid w:val="002A09CE"/>
    <w:rsid w:val="002A239B"/>
    <w:rsid w:val="002A2976"/>
    <w:rsid w:val="002A2FEA"/>
    <w:rsid w:val="002A4181"/>
    <w:rsid w:val="002A43DC"/>
    <w:rsid w:val="002A448F"/>
    <w:rsid w:val="002A4931"/>
    <w:rsid w:val="002A4B1F"/>
    <w:rsid w:val="002A4E3A"/>
    <w:rsid w:val="002A4F6F"/>
    <w:rsid w:val="002A50B8"/>
    <w:rsid w:val="002A5708"/>
    <w:rsid w:val="002A6D90"/>
    <w:rsid w:val="002A71CC"/>
    <w:rsid w:val="002A78B6"/>
    <w:rsid w:val="002A7A50"/>
    <w:rsid w:val="002A7A9E"/>
    <w:rsid w:val="002B119C"/>
    <w:rsid w:val="002B1AD6"/>
    <w:rsid w:val="002B222D"/>
    <w:rsid w:val="002B2243"/>
    <w:rsid w:val="002B2618"/>
    <w:rsid w:val="002B27CE"/>
    <w:rsid w:val="002B2E01"/>
    <w:rsid w:val="002B32B7"/>
    <w:rsid w:val="002B33CB"/>
    <w:rsid w:val="002B3671"/>
    <w:rsid w:val="002B3D05"/>
    <w:rsid w:val="002B4021"/>
    <w:rsid w:val="002B4312"/>
    <w:rsid w:val="002B549A"/>
    <w:rsid w:val="002B5657"/>
    <w:rsid w:val="002B566A"/>
    <w:rsid w:val="002B58F9"/>
    <w:rsid w:val="002B5F0B"/>
    <w:rsid w:val="002B66C8"/>
    <w:rsid w:val="002B6CB1"/>
    <w:rsid w:val="002B6D06"/>
    <w:rsid w:val="002B714F"/>
    <w:rsid w:val="002B71BF"/>
    <w:rsid w:val="002B7351"/>
    <w:rsid w:val="002B7596"/>
    <w:rsid w:val="002C0D1E"/>
    <w:rsid w:val="002C19D7"/>
    <w:rsid w:val="002C235B"/>
    <w:rsid w:val="002C2CD6"/>
    <w:rsid w:val="002C362E"/>
    <w:rsid w:val="002C37B2"/>
    <w:rsid w:val="002C3979"/>
    <w:rsid w:val="002C3C0F"/>
    <w:rsid w:val="002C41AB"/>
    <w:rsid w:val="002C443D"/>
    <w:rsid w:val="002C4467"/>
    <w:rsid w:val="002C49ED"/>
    <w:rsid w:val="002C4F12"/>
    <w:rsid w:val="002C5170"/>
    <w:rsid w:val="002C5829"/>
    <w:rsid w:val="002C5AEA"/>
    <w:rsid w:val="002C6144"/>
    <w:rsid w:val="002C637A"/>
    <w:rsid w:val="002C7697"/>
    <w:rsid w:val="002C78EB"/>
    <w:rsid w:val="002D00A6"/>
    <w:rsid w:val="002D0228"/>
    <w:rsid w:val="002D07CB"/>
    <w:rsid w:val="002D097B"/>
    <w:rsid w:val="002D14EE"/>
    <w:rsid w:val="002D2950"/>
    <w:rsid w:val="002D3455"/>
    <w:rsid w:val="002D37A9"/>
    <w:rsid w:val="002D43AE"/>
    <w:rsid w:val="002D473C"/>
    <w:rsid w:val="002D47C7"/>
    <w:rsid w:val="002D4E20"/>
    <w:rsid w:val="002D5330"/>
    <w:rsid w:val="002D5D2B"/>
    <w:rsid w:val="002D602A"/>
    <w:rsid w:val="002D67C9"/>
    <w:rsid w:val="002D6BDD"/>
    <w:rsid w:val="002D6F23"/>
    <w:rsid w:val="002D7471"/>
    <w:rsid w:val="002E0040"/>
    <w:rsid w:val="002E0114"/>
    <w:rsid w:val="002E04D0"/>
    <w:rsid w:val="002E0972"/>
    <w:rsid w:val="002E321D"/>
    <w:rsid w:val="002E3345"/>
    <w:rsid w:val="002E3B9B"/>
    <w:rsid w:val="002E3C61"/>
    <w:rsid w:val="002E4046"/>
    <w:rsid w:val="002E453F"/>
    <w:rsid w:val="002E46CF"/>
    <w:rsid w:val="002E4F19"/>
    <w:rsid w:val="002E5105"/>
    <w:rsid w:val="002E56AA"/>
    <w:rsid w:val="002E5D94"/>
    <w:rsid w:val="002E6790"/>
    <w:rsid w:val="002E69F4"/>
    <w:rsid w:val="002F03E0"/>
    <w:rsid w:val="002F0564"/>
    <w:rsid w:val="002F1068"/>
    <w:rsid w:val="002F1707"/>
    <w:rsid w:val="002F1EEC"/>
    <w:rsid w:val="002F28F0"/>
    <w:rsid w:val="002F2A57"/>
    <w:rsid w:val="002F3584"/>
    <w:rsid w:val="002F3BCA"/>
    <w:rsid w:val="002F45FA"/>
    <w:rsid w:val="002F4861"/>
    <w:rsid w:val="002F4BE1"/>
    <w:rsid w:val="002F4D54"/>
    <w:rsid w:val="002F6111"/>
    <w:rsid w:val="002F61F8"/>
    <w:rsid w:val="002F69FB"/>
    <w:rsid w:val="002F6AF9"/>
    <w:rsid w:val="002F6B66"/>
    <w:rsid w:val="002F763A"/>
    <w:rsid w:val="002F7D4A"/>
    <w:rsid w:val="002F7F8A"/>
    <w:rsid w:val="003005A3"/>
    <w:rsid w:val="0030124D"/>
    <w:rsid w:val="00302D08"/>
    <w:rsid w:val="00302F9D"/>
    <w:rsid w:val="00303514"/>
    <w:rsid w:val="003036BA"/>
    <w:rsid w:val="003041F6"/>
    <w:rsid w:val="00304F31"/>
    <w:rsid w:val="003058E3"/>
    <w:rsid w:val="00305B50"/>
    <w:rsid w:val="003063F9"/>
    <w:rsid w:val="003064BA"/>
    <w:rsid w:val="00306ABE"/>
    <w:rsid w:val="003070CA"/>
    <w:rsid w:val="00307479"/>
    <w:rsid w:val="00307DB2"/>
    <w:rsid w:val="0031028E"/>
    <w:rsid w:val="00310FAD"/>
    <w:rsid w:val="00311139"/>
    <w:rsid w:val="003116B3"/>
    <w:rsid w:val="00311872"/>
    <w:rsid w:val="003118D3"/>
    <w:rsid w:val="00312CD6"/>
    <w:rsid w:val="003132E0"/>
    <w:rsid w:val="0031396A"/>
    <w:rsid w:val="00313C15"/>
    <w:rsid w:val="00313D71"/>
    <w:rsid w:val="00313DEB"/>
    <w:rsid w:val="003141D5"/>
    <w:rsid w:val="003145BC"/>
    <w:rsid w:val="003146E8"/>
    <w:rsid w:val="00316382"/>
    <w:rsid w:val="003167B6"/>
    <w:rsid w:val="003168D2"/>
    <w:rsid w:val="00317995"/>
    <w:rsid w:val="0032033F"/>
    <w:rsid w:val="003205ED"/>
    <w:rsid w:val="003207CB"/>
    <w:rsid w:val="00320AEE"/>
    <w:rsid w:val="00320B50"/>
    <w:rsid w:val="003212DD"/>
    <w:rsid w:val="00321607"/>
    <w:rsid w:val="00321A0F"/>
    <w:rsid w:val="00322A86"/>
    <w:rsid w:val="00322C39"/>
    <w:rsid w:val="00323297"/>
    <w:rsid w:val="00323D30"/>
    <w:rsid w:val="00323DEF"/>
    <w:rsid w:val="00324613"/>
    <w:rsid w:val="003251E0"/>
    <w:rsid w:val="00325C79"/>
    <w:rsid w:val="003268C1"/>
    <w:rsid w:val="0032694F"/>
    <w:rsid w:val="003269DD"/>
    <w:rsid w:val="00327296"/>
    <w:rsid w:val="0032772C"/>
    <w:rsid w:val="00330085"/>
    <w:rsid w:val="00330715"/>
    <w:rsid w:val="00330957"/>
    <w:rsid w:val="003310F9"/>
    <w:rsid w:val="00331DFD"/>
    <w:rsid w:val="00333119"/>
    <w:rsid w:val="00334151"/>
    <w:rsid w:val="003344F3"/>
    <w:rsid w:val="003349C8"/>
    <w:rsid w:val="003365C5"/>
    <w:rsid w:val="0033745E"/>
    <w:rsid w:val="0033762B"/>
    <w:rsid w:val="00337E8F"/>
    <w:rsid w:val="003404A5"/>
    <w:rsid w:val="003407C3"/>
    <w:rsid w:val="00340C6F"/>
    <w:rsid w:val="0034116F"/>
    <w:rsid w:val="00341195"/>
    <w:rsid w:val="0034375F"/>
    <w:rsid w:val="00343D6A"/>
    <w:rsid w:val="003440FF"/>
    <w:rsid w:val="0034461A"/>
    <w:rsid w:val="00345558"/>
    <w:rsid w:val="00345C4B"/>
    <w:rsid w:val="00345E82"/>
    <w:rsid w:val="003463E0"/>
    <w:rsid w:val="00347392"/>
    <w:rsid w:val="00347E12"/>
    <w:rsid w:val="0035144B"/>
    <w:rsid w:val="00351880"/>
    <w:rsid w:val="003519DE"/>
    <w:rsid w:val="00351F88"/>
    <w:rsid w:val="00351FB7"/>
    <w:rsid w:val="003522D8"/>
    <w:rsid w:val="00352343"/>
    <w:rsid w:val="003531E5"/>
    <w:rsid w:val="0035333C"/>
    <w:rsid w:val="003533D2"/>
    <w:rsid w:val="00353C5C"/>
    <w:rsid w:val="00354707"/>
    <w:rsid w:val="00355378"/>
    <w:rsid w:val="0035627C"/>
    <w:rsid w:val="003562B9"/>
    <w:rsid w:val="003568E3"/>
    <w:rsid w:val="00356D48"/>
    <w:rsid w:val="00356F7A"/>
    <w:rsid w:val="00357515"/>
    <w:rsid w:val="00357AF1"/>
    <w:rsid w:val="003620C1"/>
    <w:rsid w:val="00362383"/>
    <w:rsid w:val="00362C2D"/>
    <w:rsid w:val="00364178"/>
    <w:rsid w:val="0036482E"/>
    <w:rsid w:val="00364A17"/>
    <w:rsid w:val="0036568B"/>
    <w:rsid w:val="0036748C"/>
    <w:rsid w:val="00367923"/>
    <w:rsid w:val="003708BD"/>
    <w:rsid w:val="003709F2"/>
    <w:rsid w:val="0037143F"/>
    <w:rsid w:val="0037147D"/>
    <w:rsid w:val="00371E1A"/>
    <w:rsid w:val="003720DF"/>
    <w:rsid w:val="003721F6"/>
    <w:rsid w:val="00372C04"/>
    <w:rsid w:val="00373B09"/>
    <w:rsid w:val="003744A8"/>
    <w:rsid w:val="003746E3"/>
    <w:rsid w:val="003747B2"/>
    <w:rsid w:val="00374A5B"/>
    <w:rsid w:val="00375193"/>
    <w:rsid w:val="00375552"/>
    <w:rsid w:val="0037562A"/>
    <w:rsid w:val="00377301"/>
    <w:rsid w:val="0038024C"/>
    <w:rsid w:val="00380CA2"/>
    <w:rsid w:val="00380DC0"/>
    <w:rsid w:val="00380E1D"/>
    <w:rsid w:val="00380E47"/>
    <w:rsid w:val="003810BE"/>
    <w:rsid w:val="0038311C"/>
    <w:rsid w:val="00383B61"/>
    <w:rsid w:val="00383D88"/>
    <w:rsid w:val="0038437B"/>
    <w:rsid w:val="003865D4"/>
    <w:rsid w:val="0038745C"/>
    <w:rsid w:val="00387B41"/>
    <w:rsid w:val="00387F12"/>
    <w:rsid w:val="003905D1"/>
    <w:rsid w:val="003908C7"/>
    <w:rsid w:val="00390CCF"/>
    <w:rsid w:val="00391426"/>
    <w:rsid w:val="00392533"/>
    <w:rsid w:val="003940E9"/>
    <w:rsid w:val="00394459"/>
    <w:rsid w:val="003946EC"/>
    <w:rsid w:val="00394D24"/>
    <w:rsid w:val="00394DA9"/>
    <w:rsid w:val="003952AC"/>
    <w:rsid w:val="003953D8"/>
    <w:rsid w:val="003960E2"/>
    <w:rsid w:val="00396350"/>
    <w:rsid w:val="00396399"/>
    <w:rsid w:val="00396EA4"/>
    <w:rsid w:val="00397C1D"/>
    <w:rsid w:val="003A00BE"/>
    <w:rsid w:val="003A09AC"/>
    <w:rsid w:val="003A27D2"/>
    <w:rsid w:val="003A2C73"/>
    <w:rsid w:val="003A42EF"/>
    <w:rsid w:val="003A4384"/>
    <w:rsid w:val="003A5820"/>
    <w:rsid w:val="003A5865"/>
    <w:rsid w:val="003A5A77"/>
    <w:rsid w:val="003A6A95"/>
    <w:rsid w:val="003A7C80"/>
    <w:rsid w:val="003A7F54"/>
    <w:rsid w:val="003A7FF3"/>
    <w:rsid w:val="003B0766"/>
    <w:rsid w:val="003B0973"/>
    <w:rsid w:val="003B0D14"/>
    <w:rsid w:val="003B0E9E"/>
    <w:rsid w:val="003B108F"/>
    <w:rsid w:val="003B181A"/>
    <w:rsid w:val="003B2585"/>
    <w:rsid w:val="003B3150"/>
    <w:rsid w:val="003B3B87"/>
    <w:rsid w:val="003B3BFD"/>
    <w:rsid w:val="003B41FF"/>
    <w:rsid w:val="003B4806"/>
    <w:rsid w:val="003B4ADA"/>
    <w:rsid w:val="003B4F35"/>
    <w:rsid w:val="003B5F66"/>
    <w:rsid w:val="003B7820"/>
    <w:rsid w:val="003C08F9"/>
    <w:rsid w:val="003C1560"/>
    <w:rsid w:val="003C171D"/>
    <w:rsid w:val="003C2A19"/>
    <w:rsid w:val="003C2B02"/>
    <w:rsid w:val="003C2E8B"/>
    <w:rsid w:val="003C3328"/>
    <w:rsid w:val="003C3619"/>
    <w:rsid w:val="003C4061"/>
    <w:rsid w:val="003C4102"/>
    <w:rsid w:val="003C4178"/>
    <w:rsid w:val="003C4878"/>
    <w:rsid w:val="003C4915"/>
    <w:rsid w:val="003C4B85"/>
    <w:rsid w:val="003C4CFB"/>
    <w:rsid w:val="003C531D"/>
    <w:rsid w:val="003C60AE"/>
    <w:rsid w:val="003C648D"/>
    <w:rsid w:val="003C7DDB"/>
    <w:rsid w:val="003D0103"/>
    <w:rsid w:val="003D1299"/>
    <w:rsid w:val="003D16DB"/>
    <w:rsid w:val="003D23DA"/>
    <w:rsid w:val="003D26DE"/>
    <w:rsid w:val="003D2EEE"/>
    <w:rsid w:val="003D334C"/>
    <w:rsid w:val="003D33E1"/>
    <w:rsid w:val="003D3815"/>
    <w:rsid w:val="003D383C"/>
    <w:rsid w:val="003D4089"/>
    <w:rsid w:val="003D415A"/>
    <w:rsid w:val="003D4C81"/>
    <w:rsid w:val="003D50BA"/>
    <w:rsid w:val="003D5DD4"/>
    <w:rsid w:val="003D5F27"/>
    <w:rsid w:val="003D5F65"/>
    <w:rsid w:val="003D6791"/>
    <w:rsid w:val="003D7050"/>
    <w:rsid w:val="003D722C"/>
    <w:rsid w:val="003D7709"/>
    <w:rsid w:val="003D7C50"/>
    <w:rsid w:val="003E1C8D"/>
    <w:rsid w:val="003E21F4"/>
    <w:rsid w:val="003E318F"/>
    <w:rsid w:val="003E37B8"/>
    <w:rsid w:val="003E4D45"/>
    <w:rsid w:val="003E5327"/>
    <w:rsid w:val="003E545C"/>
    <w:rsid w:val="003E54E9"/>
    <w:rsid w:val="003E5EB6"/>
    <w:rsid w:val="003E5FE8"/>
    <w:rsid w:val="003E7960"/>
    <w:rsid w:val="003E7ADC"/>
    <w:rsid w:val="003F10CA"/>
    <w:rsid w:val="003F18F8"/>
    <w:rsid w:val="003F3C6E"/>
    <w:rsid w:val="003F488B"/>
    <w:rsid w:val="003F6697"/>
    <w:rsid w:val="003F7210"/>
    <w:rsid w:val="003F7DAA"/>
    <w:rsid w:val="003F7E97"/>
    <w:rsid w:val="00400239"/>
    <w:rsid w:val="00400466"/>
    <w:rsid w:val="004008D5"/>
    <w:rsid w:val="004017B9"/>
    <w:rsid w:val="00403004"/>
    <w:rsid w:val="00403BD0"/>
    <w:rsid w:val="0040403B"/>
    <w:rsid w:val="00404769"/>
    <w:rsid w:val="00405109"/>
    <w:rsid w:val="00405819"/>
    <w:rsid w:val="004060AC"/>
    <w:rsid w:val="00406222"/>
    <w:rsid w:val="0040709D"/>
    <w:rsid w:val="0040735D"/>
    <w:rsid w:val="004073D8"/>
    <w:rsid w:val="004100BE"/>
    <w:rsid w:val="004105B5"/>
    <w:rsid w:val="00410936"/>
    <w:rsid w:val="00410948"/>
    <w:rsid w:val="00411B33"/>
    <w:rsid w:val="0041207B"/>
    <w:rsid w:val="00413313"/>
    <w:rsid w:val="00415778"/>
    <w:rsid w:val="00415D98"/>
    <w:rsid w:val="0041651E"/>
    <w:rsid w:val="004166FB"/>
    <w:rsid w:val="004169AE"/>
    <w:rsid w:val="004170E2"/>
    <w:rsid w:val="004173A4"/>
    <w:rsid w:val="00417DA6"/>
    <w:rsid w:val="004215A1"/>
    <w:rsid w:val="00421B89"/>
    <w:rsid w:val="00422764"/>
    <w:rsid w:val="00422A8A"/>
    <w:rsid w:val="00423116"/>
    <w:rsid w:val="004233B2"/>
    <w:rsid w:val="00423809"/>
    <w:rsid w:val="00423AFB"/>
    <w:rsid w:val="0042439D"/>
    <w:rsid w:val="00424668"/>
    <w:rsid w:val="00424726"/>
    <w:rsid w:val="00426801"/>
    <w:rsid w:val="0042761E"/>
    <w:rsid w:val="004304C7"/>
    <w:rsid w:val="00431AB1"/>
    <w:rsid w:val="004321C0"/>
    <w:rsid w:val="00432245"/>
    <w:rsid w:val="004329E7"/>
    <w:rsid w:val="00432BEF"/>
    <w:rsid w:val="00433C70"/>
    <w:rsid w:val="0043452D"/>
    <w:rsid w:val="0043474F"/>
    <w:rsid w:val="00434C3E"/>
    <w:rsid w:val="004353CC"/>
    <w:rsid w:val="00435DE7"/>
    <w:rsid w:val="00435EBE"/>
    <w:rsid w:val="00435F7D"/>
    <w:rsid w:val="004367FC"/>
    <w:rsid w:val="0043714D"/>
    <w:rsid w:val="00437ACD"/>
    <w:rsid w:val="00440442"/>
    <w:rsid w:val="0044086D"/>
    <w:rsid w:val="00440BC5"/>
    <w:rsid w:val="00440FBF"/>
    <w:rsid w:val="0044123C"/>
    <w:rsid w:val="0044174C"/>
    <w:rsid w:val="00441C6B"/>
    <w:rsid w:val="004420A2"/>
    <w:rsid w:val="00442595"/>
    <w:rsid w:val="0044279F"/>
    <w:rsid w:val="0044330D"/>
    <w:rsid w:val="004436F6"/>
    <w:rsid w:val="004438F1"/>
    <w:rsid w:val="00443D96"/>
    <w:rsid w:val="00443E21"/>
    <w:rsid w:val="0044472A"/>
    <w:rsid w:val="00444FD7"/>
    <w:rsid w:val="00445B70"/>
    <w:rsid w:val="00445C61"/>
    <w:rsid w:val="00446AD4"/>
    <w:rsid w:val="00446F4B"/>
    <w:rsid w:val="00447323"/>
    <w:rsid w:val="00450038"/>
    <w:rsid w:val="004505D7"/>
    <w:rsid w:val="00450A37"/>
    <w:rsid w:val="00450D54"/>
    <w:rsid w:val="00452483"/>
    <w:rsid w:val="00453CF1"/>
    <w:rsid w:val="00454FCF"/>
    <w:rsid w:val="004552CE"/>
    <w:rsid w:val="004559B6"/>
    <w:rsid w:val="00457B46"/>
    <w:rsid w:val="004603DA"/>
    <w:rsid w:val="004605C5"/>
    <w:rsid w:val="004611B7"/>
    <w:rsid w:val="00461B90"/>
    <w:rsid w:val="00462157"/>
    <w:rsid w:val="0046215C"/>
    <w:rsid w:val="004623BF"/>
    <w:rsid w:val="00462701"/>
    <w:rsid w:val="0046289B"/>
    <w:rsid w:val="00462EF5"/>
    <w:rsid w:val="0046321E"/>
    <w:rsid w:val="004636F2"/>
    <w:rsid w:val="00463712"/>
    <w:rsid w:val="00465647"/>
    <w:rsid w:val="00465C78"/>
    <w:rsid w:val="00466656"/>
    <w:rsid w:val="0046745A"/>
    <w:rsid w:val="004676FB"/>
    <w:rsid w:val="00467954"/>
    <w:rsid w:val="00467B23"/>
    <w:rsid w:val="00470E91"/>
    <w:rsid w:val="0047165F"/>
    <w:rsid w:val="004726B5"/>
    <w:rsid w:val="00472ACA"/>
    <w:rsid w:val="004734FD"/>
    <w:rsid w:val="0047371D"/>
    <w:rsid w:val="00473E45"/>
    <w:rsid w:val="00473EF1"/>
    <w:rsid w:val="0047489D"/>
    <w:rsid w:val="00474D12"/>
    <w:rsid w:val="00475721"/>
    <w:rsid w:val="004759AF"/>
    <w:rsid w:val="00475A64"/>
    <w:rsid w:val="00476A9D"/>
    <w:rsid w:val="00476FE3"/>
    <w:rsid w:val="0047768B"/>
    <w:rsid w:val="00477A5B"/>
    <w:rsid w:val="004804BF"/>
    <w:rsid w:val="004807DA"/>
    <w:rsid w:val="00480B13"/>
    <w:rsid w:val="004827C5"/>
    <w:rsid w:val="00482A33"/>
    <w:rsid w:val="00482B7E"/>
    <w:rsid w:val="00482F7E"/>
    <w:rsid w:val="0048342F"/>
    <w:rsid w:val="00483C17"/>
    <w:rsid w:val="0048452D"/>
    <w:rsid w:val="004848FC"/>
    <w:rsid w:val="00485C71"/>
    <w:rsid w:val="00486258"/>
    <w:rsid w:val="00486769"/>
    <w:rsid w:val="00486A5F"/>
    <w:rsid w:val="004870A2"/>
    <w:rsid w:val="00487D18"/>
    <w:rsid w:val="00487FE6"/>
    <w:rsid w:val="004905DC"/>
    <w:rsid w:val="00491027"/>
    <w:rsid w:val="004926E7"/>
    <w:rsid w:val="0049283A"/>
    <w:rsid w:val="00492FA0"/>
    <w:rsid w:val="0049329E"/>
    <w:rsid w:val="0049381B"/>
    <w:rsid w:val="00493AA9"/>
    <w:rsid w:val="00493DB5"/>
    <w:rsid w:val="00494663"/>
    <w:rsid w:val="00494E9C"/>
    <w:rsid w:val="00495EC2"/>
    <w:rsid w:val="004967ED"/>
    <w:rsid w:val="00496922"/>
    <w:rsid w:val="00496ACC"/>
    <w:rsid w:val="004A0501"/>
    <w:rsid w:val="004A1073"/>
    <w:rsid w:val="004A13D6"/>
    <w:rsid w:val="004A14F2"/>
    <w:rsid w:val="004A19EB"/>
    <w:rsid w:val="004A414A"/>
    <w:rsid w:val="004A437A"/>
    <w:rsid w:val="004A4BF6"/>
    <w:rsid w:val="004A592D"/>
    <w:rsid w:val="004A637B"/>
    <w:rsid w:val="004A6415"/>
    <w:rsid w:val="004A6E71"/>
    <w:rsid w:val="004B028F"/>
    <w:rsid w:val="004B0482"/>
    <w:rsid w:val="004B07D4"/>
    <w:rsid w:val="004B16FF"/>
    <w:rsid w:val="004B19E1"/>
    <w:rsid w:val="004B2279"/>
    <w:rsid w:val="004B2A3B"/>
    <w:rsid w:val="004B304D"/>
    <w:rsid w:val="004B50A2"/>
    <w:rsid w:val="004B518F"/>
    <w:rsid w:val="004B6A40"/>
    <w:rsid w:val="004B6DBA"/>
    <w:rsid w:val="004B6EDC"/>
    <w:rsid w:val="004B715F"/>
    <w:rsid w:val="004B73FA"/>
    <w:rsid w:val="004B74EB"/>
    <w:rsid w:val="004B7F47"/>
    <w:rsid w:val="004C1232"/>
    <w:rsid w:val="004C1845"/>
    <w:rsid w:val="004C28E4"/>
    <w:rsid w:val="004C31DD"/>
    <w:rsid w:val="004C41FA"/>
    <w:rsid w:val="004C4321"/>
    <w:rsid w:val="004C4981"/>
    <w:rsid w:val="004C5137"/>
    <w:rsid w:val="004C5971"/>
    <w:rsid w:val="004C5F61"/>
    <w:rsid w:val="004C65B3"/>
    <w:rsid w:val="004C668B"/>
    <w:rsid w:val="004C67D6"/>
    <w:rsid w:val="004C6B3B"/>
    <w:rsid w:val="004C78F9"/>
    <w:rsid w:val="004D0E8A"/>
    <w:rsid w:val="004D1764"/>
    <w:rsid w:val="004D17C0"/>
    <w:rsid w:val="004D2422"/>
    <w:rsid w:val="004D24B9"/>
    <w:rsid w:val="004D27E1"/>
    <w:rsid w:val="004D2DB8"/>
    <w:rsid w:val="004D500F"/>
    <w:rsid w:val="004D602A"/>
    <w:rsid w:val="004D6EED"/>
    <w:rsid w:val="004D7EB4"/>
    <w:rsid w:val="004D7FAA"/>
    <w:rsid w:val="004E047D"/>
    <w:rsid w:val="004E05E9"/>
    <w:rsid w:val="004E06F6"/>
    <w:rsid w:val="004E1EE3"/>
    <w:rsid w:val="004E204F"/>
    <w:rsid w:val="004E239E"/>
    <w:rsid w:val="004E3299"/>
    <w:rsid w:val="004E3B65"/>
    <w:rsid w:val="004E41AD"/>
    <w:rsid w:val="004E4503"/>
    <w:rsid w:val="004E4664"/>
    <w:rsid w:val="004E4F84"/>
    <w:rsid w:val="004E641A"/>
    <w:rsid w:val="004E6FB3"/>
    <w:rsid w:val="004F020D"/>
    <w:rsid w:val="004F1637"/>
    <w:rsid w:val="004F1B44"/>
    <w:rsid w:val="004F2D26"/>
    <w:rsid w:val="004F317E"/>
    <w:rsid w:val="004F3394"/>
    <w:rsid w:val="004F409B"/>
    <w:rsid w:val="004F4B18"/>
    <w:rsid w:val="004F5345"/>
    <w:rsid w:val="004F5CD8"/>
    <w:rsid w:val="004F5F6D"/>
    <w:rsid w:val="004F643A"/>
    <w:rsid w:val="004F789B"/>
    <w:rsid w:val="004F7B6A"/>
    <w:rsid w:val="00500F0A"/>
    <w:rsid w:val="0050121F"/>
    <w:rsid w:val="00501267"/>
    <w:rsid w:val="00501FDB"/>
    <w:rsid w:val="00502530"/>
    <w:rsid w:val="00503C05"/>
    <w:rsid w:val="005044E5"/>
    <w:rsid w:val="005045F0"/>
    <w:rsid w:val="00504F9A"/>
    <w:rsid w:val="005059E0"/>
    <w:rsid w:val="005059EB"/>
    <w:rsid w:val="00505DF2"/>
    <w:rsid w:val="00507304"/>
    <w:rsid w:val="00507826"/>
    <w:rsid w:val="00507A95"/>
    <w:rsid w:val="00510AB5"/>
    <w:rsid w:val="00510B55"/>
    <w:rsid w:val="00510E6D"/>
    <w:rsid w:val="00511890"/>
    <w:rsid w:val="00511952"/>
    <w:rsid w:val="00511B22"/>
    <w:rsid w:val="00511CED"/>
    <w:rsid w:val="005128C4"/>
    <w:rsid w:val="00513509"/>
    <w:rsid w:val="00513954"/>
    <w:rsid w:val="00514307"/>
    <w:rsid w:val="00514AC9"/>
    <w:rsid w:val="00515099"/>
    <w:rsid w:val="00515316"/>
    <w:rsid w:val="00515449"/>
    <w:rsid w:val="0051554A"/>
    <w:rsid w:val="0051588F"/>
    <w:rsid w:val="0051711C"/>
    <w:rsid w:val="00517445"/>
    <w:rsid w:val="0051768A"/>
    <w:rsid w:val="00517B70"/>
    <w:rsid w:val="00520346"/>
    <w:rsid w:val="00520452"/>
    <w:rsid w:val="00521717"/>
    <w:rsid w:val="00521EE8"/>
    <w:rsid w:val="00521FB6"/>
    <w:rsid w:val="00522509"/>
    <w:rsid w:val="00523645"/>
    <w:rsid w:val="005236E6"/>
    <w:rsid w:val="00523EDC"/>
    <w:rsid w:val="00524ED2"/>
    <w:rsid w:val="005251E9"/>
    <w:rsid w:val="005275F9"/>
    <w:rsid w:val="0052799C"/>
    <w:rsid w:val="00527BD8"/>
    <w:rsid w:val="00527CF1"/>
    <w:rsid w:val="00531A36"/>
    <w:rsid w:val="005326F4"/>
    <w:rsid w:val="005338BA"/>
    <w:rsid w:val="00533B1F"/>
    <w:rsid w:val="00533DC1"/>
    <w:rsid w:val="00533DC5"/>
    <w:rsid w:val="00533F7C"/>
    <w:rsid w:val="005342AD"/>
    <w:rsid w:val="005343FE"/>
    <w:rsid w:val="0053602D"/>
    <w:rsid w:val="00536391"/>
    <w:rsid w:val="005369F4"/>
    <w:rsid w:val="005372A4"/>
    <w:rsid w:val="00537800"/>
    <w:rsid w:val="00537996"/>
    <w:rsid w:val="00537B21"/>
    <w:rsid w:val="00540D1F"/>
    <w:rsid w:val="00540E81"/>
    <w:rsid w:val="00540FB1"/>
    <w:rsid w:val="00542631"/>
    <w:rsid w:val="00542BA6"/>
    <w:rsid w:val="00543853"/>
    <w:rsid w:val="005439A9"/>
    <w:rsid w:val="00543B97"/>
    <w:rsid w:val="00543CE8"/>
    <w:rsid w:val="00543DE9"/>
    <w:rsid w:val="005445DA"/>
    <w:rsid w:val="0054468A"/>
    <w:rsid w:val="005447FC"/>
    <w:rsid w:val="00546F73"/>
    <w:rsid w:val="005471F3"/>
    <w:rsid w:val="00547AEB"/>
    <w:rsid w:val="00547C8A"/>
    <w:rsid w:val="00550ED2"/>
    <w:rsid w:val="00551EE2"/>
    <w:rsid w:val="0055294E"/>
    <w:rsid w:val="00552A16"/>
    <w:rsid w:val="00552B2A"/>
    <w:rsid w:val="00552BE1"/>
    <w:rsid w:val="00552E3E"/>
    <w:rsid w:val="0055368C"/>
    <w:rsid w:val="00553841"/>
    <w:rsid w:val="00553BAA"/>
    <w:rsid w:val="00553D74"/>
    <w:rsid w:val="00554253"/>
    <w:rsid w:val="00554295"/>
    <w:rsid w:val="00554A95"/>
    <w:rsid w:val="00554E69"/>
    <w:rsid w:val="0055552B"/>
    <w:rsid w:val="00555757"/>
    <w:rsid w:val="005567B4"/>
    <w:rsid w:val="0055691E"/>
    <w:rsid w:val="005574D7"/>
    <w:rsid w:val="00560B5A"/>
    <w:rsid w:val="00560F73"/>
    <w:rsid w:val="0056107B"/>
    <w:rsid w:val="00561271"/>
    <w:rsid w:val="00561455"/>
    <w:rsid w:val="00561E81"/>
    <w:rsid w:val="005628AA"/>
    <w:rsid w:val="00562935"/>
    <w:rsid w:val="005638FB"/>
    <w:rsid w:val="005645ED"/>
    <w:rsid w:val="005646C8"/>
    <w:rsid w:val="005654F4"/>
    <w:rsid w:val="005657DF"/>
    <w:rsid w:val="005677AC"/>
    <w:rsid w:val="005701B4"/>
    <w:rsid w:val="00570D18"/>
    <w:rsid w:val="00571977"/>
    <w:rsid w:val="0057246C"/>
    <w:rsid w:val="005725F4"/>
    <w:rsid w:val="00572E91"/>
    <w:rsid w:val="00572EF3"/>
    <w:rsid w:val="00573354"/>
    <w:rsid w:val="00573713"/>
    <w:rsid w:val="00573E65"/>
    <w:rsid w:val="00573E6A"/>
    <w:rsid w:val="00574DCD"/>
    <w:rsid w:val="005750A6"/>
    <w:rsid w:val="00575313"/>
    <w:rsid w:val="005770E2"/>
    <w:rsid w:val="005775CB"/>
    <w:rsid w:val="00577721"/>
    <w:rsid w:val="00577EF6"/>
    <w:rsid w:val="0058028D"/>
    <w:rsid w:val="00580752"/>
    <w:rsid w:val="005809F4"/>
    <w:rsid w:val="00580BB9"/>
    <w:rsid w:val="005817CE"/>
    <w:rsid w:val="00582072"/>
    <w:rsid w:val="0058213C"/>
    <w:rsid w:val="005827E1"/>
    <w:rsid w:val="00582C12"/>
    <w:rsid w:val="0058326E"/>
    <w:rsid w:val="005832FE"/>
    <w:rsid w:val="005836EF"/>
    <w:rsid w:val="005847CC"/>
    <w:rsid w:val="005847FF"/>
    <w:rsid w:val="005849F4"/>
    <w:rsid w:val="00584B87"/>
    <w:rsid w:val="00587406"/>
    <w:rsid w:val="005874F4"/>
    <w:rsid w:val="0058767D"/>
    <w:rsid w:val="005905E1"/>
    <w:rsid w:val="00590A1E"/>
    <w:rsid w:val="00590DD9"/>
    <w:rsid w:val="00590F4C"/>
    <w:rsid w:val="005910C1"/>
    <w:rsid w:val="005916E7"/>
    <w:rsid w:val="00591E09"/>
    <w:rsid w:val="00591ECB"/>
    <w:rsid w:val="00593307"/>
    <w:rsid w:val="005936EF"/>
    <w:rsid w:val="0059412F"/>
    <w:rsid w:val="00594D40"/>
    <w:rsid w:val="00594F05"/>
    <w:rsid w:val="0059605F"/>
    <w:rsid w:val="00596370"/>
    <w:rsid w:val="0059656A"/>
    <w:rsid w:val="00597C53"/>
    <w:rsid w:val="005A0094"/>
    <w:rsid w:val="005A036B"/>
    <w:rsid w:val="005A0879"/>
    <w:rsid w:val="005A1F2E"/>
    <w:rsid w:val="005A279F"/>
    <w:rsid w:val="005A2846"/>
    <w:rsid w:val="005A2DEB"/>
    <w:rsid w:val="005A31DB"/>
    <w:rsid w:val="005A3392"/>
    <w:rsid w:val="005A44BA"/>
    <w:rsid w:val="005A4BC2"/>
    <w:rsid w:val="005A50BC"/>
    <w:rsid w:val="005A58E3"/>
    <w:rsid w:val="005A6265"/>
    <w:rsid w:val="005A6856"/>
    <w:rsid w:val="005B0152"/>
    <w:rsid w:val="005B07B0"/>
    <w:rsid w:val="005B1088"/>
    <w:rsid w:val="005B109E"/>
    <w:rsid w:val="005B1112"/>
    <w:rsid w:val="005B2111"/>
    <w:rsid w:val="005B21ED"/>
    <w:rsid w:val="005B230C"/>
    <w:rsid w:val="005B3D1B"/>
    <w:rsid w:val="005B4AEC"/>
    <w:rsid w:val="005B51D5"/>
    <w:rsid w:val="005B5478"/>
    <w:rsid w:val="005B586A"/>
    <w:rsid w:val="005B5CCB"/>
    <w:rsid w:val="005B5D06"/>
    <w:rsid w:val="005B6AE7"/>
    <w:rsid w:val="005B6F5B"/>
    <w:rsid w:val="005B78A8"/>
    <w:rsid w:val="005B7EF4"/>
    <w:rsid w:val="005C00A9"/>
    <w:rsid w:val="005C0A80"/>
    <w:rsid w:val="005C0C8F"/>
    <w:rsid w:val="005C0FBC"/>
    <w:rsid w:val="005C1CC7"/>
    <w:rsid w:val="005C1DD6"/>
    <w:rsid w:val="005C1E0F"/>
    <w:rsid w:val="005C2392"/>
    <w:rsid w:val="005C24B8"/>
    <w:rsid w:val="005C4592"/>
    <w:rsid w:val="005C4AE8"/>
    <w:rsid w:val="005C5365"/>
    <w:rsid w:val="005C5D40"/>
    <w:rsid w:val="005C7BB1"/>
    <w:rsid w:val="005D04D8"/>
    <w:rsid w:val="005D076E"/>
    <w:rsid w:val="005D0913"/>
    <w:rsid w:val="005D0991"/>
    <w:rsid w:val="005D114A"/>
    <w:rsid w:val="005D1ECF"/>
    <w:rsid w:val="005D2B80"/>
    <w:rsid w:val="005D2C52"/>
    <w:rsid w:val="005D301D"/>
    <w:rsid w:val="005D3335"/>
    <w:rsid w:val="005D37E1"/>
    <w:rsid w:val="005D4BF9"/>
    <w:rsid w:val="005D50C1"/>
    <w:rsid w:val="005D55EA"/>
    <w:rsid w:val="005D59E8"/>
    <w:rsid w:val="005D6534"/>
    <w:rsid w:val="005D6E83"/>
    <w:rsid w:val="005D70F0"/>
    <w:rsid w:val="005D767E"/>
    <w:rsid w:val="005D7818"/>
    <w:rsid w:val="005D7951"/>
    <w:rsid w:val="005D7D39"/>
    <w:rsid w:val="005E006E"/>
    <w:rsid w:val="005E12F5"/>
    <w:rsid w:val="005E18A0"/>
    <w:rsid w:val="005E29FE"/>
    <w:rsid w:val="005E4055"/>
    <w:rsid w:val="005E4E3F"/>
    <w:rsid w:val="005E5AF1"/>
    <w:rsid w:val="005E7847"/>
    <w:rsid w:val="005E7971"/>
    <w:rsid w:val="005E7983"/>
    <w:rsid w:val="005E798F"/>
    <w:rsid w:val="005F0CE2"/>
    <w:rsid w:val="005F0F58"/>
    <w:rsid w:val="005F24D4"/>
    <w:rsid w:val="005F2B00"/>
    <w:rsid w:val="005F306C"/>
    <w:rsid w:val="005F32B4"/>
    <w:rsid w:val="005F3363"/>
    <w:rsid w:val="005F3706"/>
    <w:rsid w:val="005F3FD2"/>
    <w:rsid w:val="005F4160"/>
    <w:rsid w:val="005F4DBF"/>
    <w:rsid w:val="005F68AB"/>
    <w:rsid w:val="005F6E97"/>
    <w:rsid w:val="005F79D6"/>
    <w:rsid w:val="005F7F97"/>
    <w:rsid w:val="006013ED"/>
    <w:rsid w:val="006015A7"/>
    <w:rsid w:val="00601F0A"/>
    <w:rsid w:val="0060200F"/>
    <w:rsid w:val="00602A2F"/>
    <w:rsid w:val="006030AE"/>
    <w:rsid w:val="0060343D"/>
    <w:rsid w:val="0060428A"/>
    <w:rsid w:val="006049C0"/>
    <w:rsid w:val="00605CEC"/>
    <w:rsid w:val="00605D80"/>
    <w:rsid w:val="00606232"/>
    <w:rsid w:val="006064C7"/>
    <w:rsid w:val="00606E1E"/>
    <w:rsid w:val="006072C2"/>
    <w:rsid w:val="0060760B"/>
    <w:rsid w:val="00607A48"/>
    <w:rsid w:val="00607C3B"/>
    <w:rsid w:val="00610479"/>
    <w:rsid w:val="00610714"/>
    <w:rsid w:val="00610EA3"/>
    <w:rsid w:val="00610F18"/>
    <w:rsid w:val="006110C5"/>
    <w:rsid w:val="0061114A"/>
    <w:rsid w:val="00612068"/>
    <w:rsid w:val="00612377"/>
    <w:rsid w:val="00613378"/>
    <w:rsid w:val="006136AA"/>
    <w:rsid w:val="0061464E"/>
    <w:rsid w:val="006155E5"/>
    <w:rsid w:val="00616D12"/>
    <w:rsid w:val="0061747E"/>
    <w:rsid w:val="006175BC"/>
    <w:rsid w:val="00617D63"/>
    <w:rsid w:val="006202A0"/>
    <w:rsid w:val="006210CB"/>
    <w:rsid w:val="0062208F"/>
    <w:rsid w:val="006227CE"/>
    <w:rsid w:val="00622D62"/>
    <w:rsid w:val="00623166"/>
    <w:rsid w:val="00623CE1"/>
    <w:rsid w:val="00624298"/>
    <w:rsid w:val="00624997"/>
    <w:rsid w:val="006250FC"/>
    <w:rsid w:val="00625133"/>
    <w:rsid w:val="006252E0"/>
    <w:rsid w:val="00625C44"/>
    <w:rsid w:val="00626562"/>
    <w:rsid w:val="00626784"/>
    <w:rsid w:val="00627A41"/>
    <w:rsid w:val="00627BC0"/>
    <w:rsid w:val="00627DB6"/>
    <w:rsid w:val="00627E03"/>
    <w:rsid w:val="006305BE"/>
    <w:rsid w:val="006306B8"/>
    <w:rsid w:val="00630A0E"/>
    <w:rsid w:val="00630D17"/>
    <w:rsid w:val="006310A1"/>
    <w:rsid w:val="00631370"/>
    <w:rsid w:val="00631451"/>
    <w:rsid w:val="0063159B"/>
    <w:rsid w:val="00632C7B"/>
    <w:rsid w:val="00632FAA"/>
    <w:rsid w:val="00633834"/>
    <w:rsid w:val="0063421F"/>
    <w:rsid w:val="00634553"/>
    <w:rsid w:val="0063479B"/>
    <w:rsid w:val="00634DF9"/>
    <w:rsid w:val="00635D16"/>
    <w:rsid w:val="006360A0"/>
    <w:rsid w:val="006360F7"/>
    <w:rsid w:val="00637559"/>
    <w:rsid w:val="00637A55"/>
    <w:rsid w:val="0064018F"/>
    <w:rsid w:val="00640634"/>
    <w:rsid w:val="00640F3D"/>
    <w:rsid w:val="006412BF"/>
    <w:rsid w:val="00641666"/>
    <w:rsid w:val="00641B29"/>
    <w:rsid w:val="0064235E"/>
    <w:rsid w:val="00642371"/>
    <w:rsid w:val="00642424"/>
    <w:rsid w:val="006424DC"/>
    <w:rsid w:val="00642765"/>
    <w:rsid w:val="006439C4"/>
    <w:rsid w:val="00643F2B"/>
    <w:rsid w:val="006450B4"/>
    <w:rsid w:val="006454E7"/>
    <w:rsid w:val="00646774"/>
    <w:rsid w:val="00647A37"/>
    <w:rsid w:val="006504ED"/>
    <w:rsid w:val="006504F0"/>
    <w:rsid w:val="00650743"/>
    <w:rsid w:val="00650D19"/>
    <w:rsid w:val="00650E8A"/>
    <w:rsid w:val="00650FED"/>
    <w:rsid w:val="006512C5"/>
    <w:rsid w:val="0065167C"/>
    <w:rsid w:val="006516D4"/>
    <w:rsid w:val="00651ABD"/>
    <w:rsid w:val="00651B0E"/>
    <w:rsid w:val="00652434"/>
    <w:rsid w:val="00652675"/>
    <w:rsid w:val="00652915"/>
    <w:rsid w:val="00652B61"/>
    <w:rsid w:val="00652C42"/>
    <w:rsid w:val="00653346"/>
    <w:rsid w:val="00653B59"/>
    <w:rsid w:val="00654EA2"/>
    <w:rsid w:val="006551AA"/>
    <w:rsid w:val="00655843"/>
    <w:rsid w:val="00655A95"/>
    <w:rsid w:val="00655E38"/>
    <w:rsid w:val="00656656"/>
    <w:rsid w:val="00656BAC"/>
    <w:rsid w:val="006573C8"/>
    <w:rsid w:val="006574E6"/>
    <w:rsid w:val="00657512"/>
    <w:rsid w:val="0065759D"/>
    <w:rsid w:val="00657822"/>
    <w:rsid w:val="00657E62"/>
    <w:rsid w:val="00660A8E"/>
    <w:rsid w:val="00660B9E"/>
    <w:rsid w:val="00661874"/>
    <w:rsid w:val="00661D35"/>
    <w:rsid w:val="006624EE"/>
    <w:rsid w:val="0066304C"/>
    <w:rsid w:val="006635EF"/>
    <w:rsid w:val="00664B44"/>
    <w:rsid w:val="00665808"/>
    <w:rsid w:val="00666701"/>
    <w:rsid w:val="00670309"/>
    <w:rsid w:val="00670396"/>
    <w:rsid w:val="006735C2"/>
    <w:rsid w:val="00673A3E"/>
    <w:rsid w:val="0067407F"/>
    <w:rsid w:val="0067423A"/>
    <w:rsid w:val="00674AC2"/>
    <w:rsid w:val="00675464"/>
    <w:rsid w:val="00675CD4"/>
    <w:rsid w:val="006772C9"/>
    <w:rsid w:val="006775EA"/>
    <w:rsid w:val="00680119"/>
    <w:rsid w:val="00680B42"/>
    <w:rsid w:val="00680C57"/>
    <w:rsid w:val="00681436"/>
    <w:rsid w:val="006816E1"/>
    <w:rsid w:val="00682153"/>
    <w:rsid w:val="006821A2"/>
    <w:rsid w:val="00682398"/>
    <w:rsid w:val="00683C16"/>
    <w:rsid w:val="0068418B"/>
    <w:rsid w:val="00684C4F"/>
    <w:rsid w:val="00685E00"/>
    <w:rsid w:val="00686274"/>
    <w:rsid w:val="00686629"/>
    <w:rsid w:val="00686877"/>
    <w:rsid w:val="006869B3"/>
    <w:rsid w:val="00687E3E"/>
    <w:rsid w:val="0069080B"/>
    <w:rsid w:val="00690F6C"/>
    <w:rsid w:val="006914BB"/>
    <w:rsid w:val="00691619"/>
    <w:rsid w:val="00691B21"/>
    <w:rsid w:val="00692390"/>
    <w:rsid w:val="00693E59"/>
    <w:rsid w:val="006943E5"/>
    <w:rsid w:val="00695562"/>
    <w:rsid w:val="00695B3B"/>
    <w:rsid w:val="00695B50"/>
    <w:rsid w:val="0069601D"/>
    <w:rsid w:val="00696263"/>
    <w:rsid w:val="0069632E"/>
    <w:rsid w:val="006963EB"/>
    <w:rsid w:val="00696B29"/>
    <w:rsid w:val="00697492"/>
    <w:rsid w:val="00697635"/>
    <w:rsid w:val="006A06AB"/>
    <w:rsid w:val="006A07F4"/>
    <w:rsid w:val="006A0AAC"/>
    <w:rsid w:val="006A0CA3"/>
    <w:rsid w:val="006A1A5D"/>
    <w:rsid w:val="006A2794"/>
    <w:rsid w:val="006A307A"/>
    <w:rsid w:val="006A32AF"/>
    <w:rsid w:val="006A366F"/>
    <w:rsid w:val="006A39D1"/>
    <w:rsid w:val="006A5617"/>
    <w:rsid w:val="006A5966"/>
    <w:rsid w:val="006A6BC9"/>
    <w:rsid w:val="006A6D39"/>
    <w:rsid w:val="006A723D"/>
    <w:rsid w:val="006A79D9"/>
    <w:rsid w:val="006B01B4"/>
    <w:rsid w:val="006B1985"/>
    <w:rsid w:val="006B1C60"/>
    <w:rsid w:val="006B20FB"/>
    <w:rsid w:val="006B22ED"/>
    <w:rsid w:val="006B311B"/>
    <w:rsid w:val="006B4614"/>
    <w:rsid w:val="006B4950"/>
    <w:rsid w:val="006B4ABC"/>
    <w:rsid w:val="006B4B0E"/>
    <w:rsid w:val="006B4B4E"/>
    <w:rsid w:val="006B4DA8"/>
    <w:rsid w:val="006B6FDF"/>
    <w:rsid w:val="006B731B"/>
    <w:rsid w:val="006B7639"/>
    <w:rsid w:val="006C0140"/>
    <w:rsid w:val="006C10FD"/>
    <w:rsid w:val="006C11A0"/>
    <w:rsid w:val="006C2121"/>
    <w:rsid w:val="006C262D"/>
    <w:rsid w:val="006C2BE9"/>
    <w:rsid w:val="006C2D60"/>
    <w:rsid w:val="006C2E29"/>
    <w:rsid w:val="006C38EC"/>
    <w:rsid w:val="006C4716"/>
    <w:rsid w:val="006C4A16"/>
    <w:rsid w:val="006C5025"/>
    <w:rsid w:val="006C6777"/>
    <w:rsid w:val="006C6D6F"/>
    <w:rsid w:val="006C75F4"/>
    <w:rsid w:val="006D05C7"/>
    <w:rsid w:val="006D0759"/>
    <w:rsid w:val="006D07AE"/>
    <w:rsid w:val="006D1401"/>
    <w:rsid w:val="006D2B8B"/>
    <w:rsid w:val="006D5188"/>
    <w:rsid w:val="006D58D4"/>
    <w:rsid w:val="006D5EF5"/>
    <w:rsid w:val="006D618A"/>
    <w:rsid w:val="006D73AB"/>
    <w:rsid w:val="006D73E8"/>
    <w:rsid w:val="006D7675"/>
    <w:rsid w:val="006D790A"/>
    <w:rsid w:val="006E1052"/>
    <w:rsid w:val="006E1286"/>
    <w:rsid w:val="006E154E"/>
    <w:rsid w:val="006E257A"/>
    <w:rsid w:val="006E2801"/>
    <w:rsid w:val="006E2982"/>
    <w:rsid w:val="006E2C1E"/>
    <w:rsid w:val="006E2D6A"/>
    <w:rsid w:val="006E2E34"/>
    <w:rsid w:val="006E3AEA"/>
    <w:rsid w:val="006E4540"/>
    <w:rsid w:val="006E4616"/>
    <w:rsid w:val="006E4806"/>
    <w:rsid w:val="006E4B35"/>
    <w:rsid w:val="006E55F0"/>
    <w:rsid w:val="006E56D4"/>
    <w:rsid w:val="006E594F"/>
    <w:rsid w:val="006E62FD"/>
    <w:rsid w:val="006E6572"/>
    <w:rsid w:val="006E6630"/>
    <w:rsid w:val="006E740C"/>
    <w:rsid w:val="006E75BB"/>
    <w:rsid w:val="006E7C72"/>
    <w:rsid w:val="006F014C"/>
    <w:rsid w:val="006F0221"/>
    <w:rsid w:val="006F0376"/>
    <w:rsid w:val="006F07A4"/>
    <w:rsid w:val="006F08D9"/>
    <w:rsid w:val="006F1D84"/>
    <w:rsid w:val="006F2299"/>
    <w:rsid w:val="006F2332"/>
    <w:rsid w:val="006F25AA"/>
    <w:rsid w:val="006F2A3E"/>
    <w:rsid w:val="006F4851"/>
    <w:rsid w:val="006F4E61"/>
    <w:rsid w:val="006F53E6"/>
    <w:rsid w:val="006F555F"/>
    <w:rsid w:val="006F5723"/>
    <w:rsid w:val="006F69C3"/>
    <w:rsid w:val="006F6E58"/>
    <w:rsid w:val="006F6F13"/>
    <w:rsid w:val="006F716D"/>
    <w:rsid w:val="007025B2"/>
    <w:rsid w:val="00702AA3"/>
    <w:rsid w:val="00702B31"/>
    <w:rsid w:val="00703911"/>
    <w:rsid w:val="007043F7"/>
    <w:rsid w:val="0070545B"/>
    <w:rsid w:val="007056EA"/>
    <w:rsid w:val="00705A3C"/>
    <w:rsid w:val="00707472"/>
    <w:rsid w:val="007103AD"/>
    <w:rsid w:val="00710628"/>
    <w:rsid w:val="00710940"/>
    <w:rsid w:val="007118D3"/>
    <w:rsid w:val="00712C54"/>
    <w:rsid w:val="007135EB"/>
    <w:rsid w:val="00713E18"/>
    <w:rsid w:val="007144CE"/>
    <w:rsid w:val="00715115"/>
    <w:rsid w:val="00716232"/>
    <w:rsid w:val="00716566"/>
    <w:rsid w:val="007166C1"/>
    <w:rsid w:val="00720492"/>
    <w:rsid w:val="00721523"/>
    <w:rsid w:val="00723345"/>
    <w:rsid w:val="0072370D"/>
    <w:rsid w:val="00723928"/>
    <w:rsid w:val="0072431E"/>
    <w:rsid w:val="007244A7"/>
    <w:rsid w:val="007246AE"/>
    <w:rsid w:val="00724992"/>
    <w:rsid w:val="0072505C"/>
    <w:rsid w:val="007253D1"/>
    <w:rsid w:val="0072626F"/>
    <w:rsid w:val="007264EB"/>
    <w:rsid w:val="0072725E"/>
    <w:rsid w:val="007279A9"/>
    <w:rsid w:val="00727C02"/>
    <w:rsid w:val="00732220"/>
    <w:rsid w:val="0073226D"/>
    <w:rsid w:val="0073258C"/>
    <w:rsid w:val="00732796"/>
    <w:rsid w:val="00733B3A"/>
    <w:rsid w:val="00735256"/>
    <w:rsid w:val="00735D69"/>
    <w:rsid w:val="007361B3"/>
    <w:rsid w:val="0073651C"/>
    <w:rsid w:val="007369A4"/>
    <w:rsid w:val="00736A13"/>
    <w:rsid w:val="00737047"/>
    <w:rsid w:val="0073731A"/>
    <w:rsid w:val="00737DCF"/>
    <w:rsid w:val="00737F3D"/>
    <w:rsid w:val="00740DB2"/>
    <w:rsid w:val="00741971"/>
    <w:rsid w:val="00741B4E"/>
    <w:rsid w:val="00741B9E"/>
    <w:rsid w:val="00743D59"/>
    <w:rsid w:val="00744838"/>
    <w:rsid w:val="00744F90"/>
    <w:rsid w:val="00745AD6"/>
    <w:rsid w:val="0074645C"/>
    <w:rsid w:val="007466BC"/>
    <w:rsid w:val="00746758"/>
    <w:rsid w:val="00746934"/>
    <w:rsid w:val="00746A3B"/>
    <w:rsid w:val="00747C7D"/>
    <w:rsid w:val="00747E2A"/>
    <w:rsid w:val="007500D2"/>
    <w:rsid w:val="00751035"/>
    <w:rsid w:val="0075117B"/>
    <w:rsid w:val="00751D63"/>
    <w:rsid w:val="0075217A"/>
    <w:rsid w:val="007524DC"/>
    <w:rsid w:val="0075254E"/>
    <w:rsid w:val="00753387"/>
    <w:rsid w:val="00754882"/>
    <w:rsid w:val="007549B6"/>
    <w:rsid w:val="00754F82"/>
    <w:rsid w:val="00755661"/>
    <w:rsid w:val="007556FA"/>
    <w:rsid w:val="00755767"/>
    <w:rsid w:val="00755FC9"/>
    <w:rsid w:val="00757240"/>
    <w:rsid w:val="00757381"/>
    <w:rsid w:val="0075743F"/>
    <w:rsid w:val="00757761"/>
    <w:rsid w:val="007604C2"/>
    <w:rsid w:val="00760900"/>
    <w:rsid w:val="007621F7"/>
    <w:rsid w:val="0076258E"/>
    <w:rsid w:val="0076289E"/>
    <w:rsid w:val="00762D3A"/>
    <w:rsid w:val="00764193"/>
    <w:rsid w:val="0076484B"/>
    <w:rsid w:val="00764C38"/>
    <w:rsid w:val="00764E8B"/>
    <w:rsid w:val="0076523D"/>
    <w:rsid w:val="00765FB5"/>
    <w:rsid w:val="00766BA7"/>
    <w:rsid w:val="00770233"/>
    <w:rsid w:val="0077070A"/>
    <w:rsid w:val="00770B65"/>
    <w:rsid w:val="0077133F"/>
    <w:rsid w:val="00771372"/>
    <w:rsid w:val="00771752"/>
    <w:rsid w:val="007717A5"/>
    <w:rsid w:val="00771ED2"/>
    <w:rsid w:val="00771F6E"/>
    <w:rsid w:val="00771F9C"/>
    <w:rsid w:val="00772666"/>
    <w:rsid w:val="007729C3"/>
    <w:rsid w:val="007730AF"/>
    <w:rsid w:val="00773813"/>
    <w:rsid w:val="00774BD9"/>
    <w:rsid w:val="00776109"/>
    <w:rsid w:val="00776428"/>
    <w:rsid w:val="00777E4E"/>
    <w:rsid w:val="00781A68"/>
    <w:rsid w:val="00783287"/>
    <w:rsid w:val="0078363F"/>
    <w:rsid w:val="007837B9"/>
    <w:rsid w:val="007844B2"/>
    <w:rsid w:val="007845C1"/>
    <w:rsid w:val="007847DC"/>
    <w:rsid w:val="00784A23"/>
    <w:rsid w:val="00784F68"/>
    <w:rsid w:val="00785113"/>
    <w:rsid w:val="00786756"/>
    <w:rsid w:val="00786988"/>
    <w:rsid w:val="007873B8"/>
    <w:rsid w:val="00787430"/>
    <w:rsid w:val="00787E04"/>
    <w:rsid w:val="0079024B"/>
    <w:rsid w:val="0079028F"/>
    <w:rsid w:val="007904BC"/>
    <w:rsid w:val="0079059D"/>
    <w:rsid w:val="007907B4"/>
    <w:rsid w:val="007912C6"/>
    <w:rsid w:val="0079179C"/>
    <w:rsid w:val="00791FDC"/>
    <w:rsid w:val="00792390"/>
    <w:rsid w:val="007924F3"/>
    <w:rsid w:val="0079275F"/>
    <w:rsid w:val="007928E9"/>
    <w:rsid w:val="007942EA"/>
    <w:rsid w:val="007948E4"/>
    <w:rsid w:val="00795737"/>
    <w:rsid w:val="00795829"/>
    <w:rsid w:val="00795BB6"/>
    <w:rsid w:val="00797DA0"/>
    <w:rsid w:val="007A035B"/>
    <w:rsid w:val="007A0773"/>
    <w:rsid w:val="007A080E"/>
    <w:rsid w:val="007A1027"/>
    <w:rsid w:val="007A10E2"/>
    <w:rsid w:val="007A10E7"/>
    <w:rsid w:val="007A246D"/>
    <w:rsid w:val="007A265B"/>
    <w:rsid w:val="007A27EA"/>
    <w:rsid w:val="007A2A23"/>
    <w:rsid w:val="007A4373"/>
    <w:rsid w:val="007A4CDB"/>
    <w:rsid w:val="007A4F49"/>
    <w:rsid w:val="007A57F3"/>
    <w:rsid w:val="007A65B4"/>
    <w:rsid w:val="007B1D89"/>
    <w:rsid w:val="007B24DC"/>
    <w:rsid w:val="007B27A2"/>
    <w:rsid w:val="007B2F7C"/>
    <w:rsid w:val="007B3EA9"/>
    <w:rsid w:val="007B570F"/>
    <w:rsid w:val="007B62C3"/>
    <w:rsid w:val="007B6D6E"/>
    <w:rsid w:val="007B71D7"/>
    <w:rsid w:val="007B7777"/>
    <w:rsid w:val="007B7DAB"/>
    <w:rsid w:val="007C0B81"/>
    <w:rsid w:val="007C0BD7"/>
    <w:rsid w:val="007C15C6"/>
    <w:rsid w:val="007C19EB"/>
    <w:rsid w:val="007C1A8E"/>
    <w:rsid w:val="007C1AB0"/>
    <w:rsid w:val="007C2F01"/>
    <w:rsid w:val="007C48FC"/>
    <w:rsid w:val="007C4CED"/>
    <w:rsid w:val="007C4E93"/>
    <w:rsid w:val="007C72C7"/>
    <w:rsid w:val="007C7601"/>
    <w:rsid w:val="007D058C"/>
    <w:rsid w:val="007D0E69"/>
    <w:rsid w:val="007D1894"/>
    <w:rsid w:val="007D1ADB"/>
    <w:rsid w:val="007D1B65"/>
    <w:rsid w:val="007D34C3"/>
    <w:rsid w:val="007D3628"/>
    <w:rsid w:val="007D52DA"/>
    <w:rsid w:val="007D6519"/>
    <w:rsid w:val="007D6D62"/>
    <w:rsid w:val="007E01FF"/>
    <w:rsid w:val="007E0DB3"/>
    <w:rsid w:val="007E0E99"/>
    <w:rsid w:val="007E1711"/>
    <w:rsid w:val="007E191C"/>
    <w:rsid w:val="007E20A2"/>
    <w:rsid w:val="007E2AB0"/>
    <w:rsid w:val="007E3475"/>
    <w:rsid w:val="007E3668"/>
    <w:rsid w:val="007E366A"/>
    <w:rsid w:val="007E38B9"/>
    <w:rsid w:val="007E455C"/>
    <w:rsid w:val="007E45B6"/>
    <w:rsid w:val="007E5A06"/>
    <w:rsid w:val="007E5C44"/>
    <w:rsid w:val="007E607C"/>
    <w:rsid w:val="007E691D"/>
    <w:rsid w:val="007E6A62"/>
    <w:rsid w:val="007E6C39"/>
    <w:rsid w:val="007E7105"/>
    <w:rsid w:val="007E75F9"/>
    <w:rsid w:val="007F185A"/>
    <w:rsid w:val="007F20C9"/>
    <w:rsid w:val="007F2A1E"/>
    <w:rsid w:val="007F3B77"/>
    <w:rsid w:val="007F4853"/>
    <w:rsid w:val="007F48DF"/>
    <w:rsid w:val="007F4A79"/>
    <w:rsid w:val="007F4BAA"/>
    <w:rsid w:val="007F4FD8"/>
    <w:rsid w:val="007F5412"/>
    <w:rsid w:val="007F5B89"/>
    <w:rsid w:val="007F6DB5"/>
    <w:rsid w:val="007F7337"/>
    <w:rsid w:val="007F76A2"/>
    <w:rsid w:val="007F7DC7"/>
    <w:rsid w:val="00800453"/>
    <w:rsid w:val="008015B1"/>
    <w:rsid w:val="0080188A"/>
    <w:rsid w:val="008019C6"/>
    <w:rsid w:val="00801A24"/>
    <w:rsid w:val="00801F84"/>
    <w:rsid w:val="008030C2"/>
    <w:rsid w:val="008032A6"/>
    <w:rsid w:val="00803597"/>
    <w:rsid w:val="00803FFD"/>
    <w:rsid w:val="00804301"/>
    <w:rsid w:val="008048B9"/>
    <w:rsid w:val="00804B00"/>
    <w:rsid w:val="008055D6"/>
    <w:rsid w:val="00805965"/>
    <w:rsid w:val="008062CC"/>
    <w:rsid w:val="00806A16"/>
    <w:rsid w:val="00807291"/>
    <w:rsid w:val="008102E9"/>
    <w:rsid w:val="0081044C"/>
    <w:rsid w:val="0081256F"/>
    <w:rsid w:val="008137D6"/>
    <w:rsid w:val="00813E01"/>
    <w:rsid w:val="00813EC7"/>
    <w:rsid w:val="0081452D"/>
    <w:rsid w:val="00814728"/>
    <w:rsid w:val="00814CDA"/>
    <w:rsid w:val="008154F4"/>
    <w:rsid w:val="008159EF"/>
    <w:rsid w:val="008160D7"/>
    <w:rsid w:val="00816853"/>
    <w:rsid w:val="0081715E"/>
    <w:rsid w:val="0081723C"/>
    <w:rsid w:val="0081761C"/>
    <w:rsid w:val="00820A0D"/>
    <w:rsid w:val="00820F70"/>
    <w:rsid w:val="00821191"/>
    <w:rsid w:val="00821303"/>
    <w:rsid w:val="00821444"/>
    <w:rsid w:val="00821693"/>
    <w:rsid w:val="00821A88"/>
    <w:rsid w:val="00822902"/>
    <w:rsid w:val="00822DC5"/>
    <w:rsid w:val="00823545"/>
    <w:rsid w:val="008236BB"/>
    <w:rsid w:val="008245BF"/>
    <w:rsid w:val="008245C4"/>
    <w:rsid w:val="00824E59"/>
    <w:rsid w:val="00826139"/>
    <w:rsid w:val="0082676D"/>
    <w:rsid w:val="008267BA"/>
    <w:rsid w:val="00826B05"/>
    <w:rsid w:val="00826B07"/>
    <w:rsid w:val="00827AD4"/>
    <w:rsid w:val="00827BF8"/>
    <w:rsid w:val="0083075F"/>
    <w:rsid w:val="00830850"/>
    <w:rsid w:val="008334D2"/>
    <w:rsid w:val="00834D08"/>
    <w:rsid w:val="00834FFB"/>
    <w:rsid w:val="008353A1"/>
    <w:rsid w:val="008369C8"/>
    <w:rsid w:val="00836BD1"/>
    <w:rsid w:val="00836D9A"/>
    <w:rsid w:val="00837775"/>
    <w:rsid w:val="00840919"/>
    <w:rsid w:val="00840B7A"/>
    <w:rsid w:val="00841432"/>
    <w:rsid w:val="0084156B"/>
    <w:rsid w:val="00842D46"/>
    <w:rsid w:val="00844825"/>
    <w:rsid w:val="00845333"/>
    <w:rsid w:val="00845ECD"/>
    <w:rsid w:val="00850270"/>
    <w:rsid w:val="008504C8"/>
    <w:rsid w:val="0085067A"/>
    <w:rsid w:val="00851562"/>
    <w:rsid w:val="00851958"/>
    <w:rsid w:val="00851A75"/>
    <w:rsid w:val="00851D57"/>
    <w:rsid w:val="00851F6B"/>
    <w:rsid w:val="0085280F"/>
    <w:rsid w:val="00852A1B"/>
    <w:rsid w:val="00852A92"/>
    <w:rsid w:val="00853AD5"/>
    <w:rsid w:val="00854710"/>
    <w:rsid w:val="00854C86"/>
    <w:rsid w:val="00855881"/>
    <w:rsid w:val="00856104"/>
    <w:rsid w:val="008565C4"/>
    <w:rsid w:val="008567E0"/>
    <w:rsid w:val="00856D8F"/>
    <w:rsid w:val="00860975"/>
    <w:rsid w:val="00860EA8"/>
    <w:rsid w:val="0086108A"/>
    <w:rsid w:val="00862A04"/>
    <w:rsid w:val="00863203"/>
    <w:rsid w:val="008632F6"/>
    <w:rsid w:val="0086343A"/>
    <w:rsid w:val="00863B98"/>
    <w:rsid w:val="00864139"/>
    <w:rsid w:val="00864CD6"/>
    <w:rsid w:val="00865F6B"/>
    <w:rsid w:val="00867378"/>
    <w:rsid w:val="008674C3"/>
    <w:rsid w:val="00870473"/>
    <w:rsid w:val="00870502"/>
    <w:rsid w:val="00870B06"/>
    <w:rsid w:val="00870BE1"/>
    <w:rsid w:val="00871119"/>
    <w:rsid w:val="008719A0"/>
    <w:rsid w:val="00871ABC"/>
    <w:rsid w:val="00871FF0"/>
    <w:rsid w:val="00873461"/>
    <w:rsid w:val="00873C91"/>
    <w:rsid w:val="00873F07"/>
    <w:rsid w:val="00874475"/>
    <w:rsid w:val="00875638"/>
    <w:rsid w:val="00876020"/>
    <w:rsid w:val="008760CB"/>
    <w:rsid w:val="0087692D"/>
    <w:rsid w:val="00876E7C"/>
    <w:rsid w:val="00880152"/>
    <w:rsid w:val="0088030F"/>
    <w:rsid w:val="0088031E"/>
    <w:rsid w:val="00880493"/>
    <w:rsid w:val="00881646"/>
    <w:rsid w:val="008817E1"/>
    <w:rsid w:val="00882C6C"/>
    <w:rsid w:val="008839C3"/>
    <w:rsid w:val="00883F9E"/>
    <w:rsid w:val="00885D7C"/>
    <w:rsid w:val="008863B1"/>
    <w:rsid w:val="008865D7"/>
    <w:rsid w:val="0088701C"/>
    <w:rsid w:val="00887566"/>
    <w:rsid w:val="00887EB1"/>
    <w:rsid w:val="008913AF"/>
    <w:rsid w:val="00891CF0"/>
    <w:rsid w:val="008931B5"/>
    <w:rsid w:val="00894772"/>
    <w:rsid w:val="00894D23"/>
    <w:rsid w:val="00894F5B"/>
    <w:rsid w:val="00896BAA"/>
    <w:rsid w:val="008972EB"/>
    <w:rsid w:val="008974B6"/>
    <w:rsid w:val="00897A1F"/>
    <w:rsid w:val="00897E1F"/>
    <w:rsid w:val="008A0AB1"/>
    <w:rsid w:val="008A116C"/>
    <w:rsid w:val="008A3F99"/>
    <w:rsid w:val="008A49EF"/>
    <w:rsid w:val="008A523D"/>
    <w:rsid w:val="008A59D1"/>
    <w:rsid w:val="008A5CEE"/>
    <w:rsid w:val="008A5D71"/>
    <w:rsid w:val="008A7594"/>
    <w:rsid w:val="008A7E34"/>
    <w:rsid w:val="008B005D"/>
    <w:rsid w:val="008B0200"/>
    <w:rsid w:val="008B0D7F"/>
    <w:rsid w:val="008B143E"/>
    <w:rsid w:val="008B1D0A"/>
    <w:rsid w:val="008B21BB"/>
    <w:rsid w:val="008B21D2"/>
    <w:rsid w:val="008B295F"/>
    <w:rsid w:val="008B394A"/>
    <w:rsid w:val="008B3CDD"/>
    <w:rsid w:val="008B42F3"/>
    <w:rsid w:val="008B43B7"/>
    <w:rsid w:val="008B444B"/>
    <w:rsid w:val="008B451F"/>
    <w:rsid w:val="008B4A02"/>
    <w:rsid w:val="008B5A37"/>
    <w:rsid w:val="008B5CC9"/>
    <w:rsid w:val="008B5DA9"/>
    <w:rsid w:val="008B663C"/>
    <w:rsid w:val="008B7C6A"/>
    <w:rsid w:val="008C0C5C"/>
    <w:rsid w:val="008C1663"/>
    <w:rsid w:val="008C17F8"/>
    <w:rsid w:val="008C1D61"/>
    <w:rsid w:val="008C33EC"/>
    <w:rsid w:val="008C37B3"/>
    <w:rsid w:val="008C454D"/>
    <w:rsid w:val="008C4A01"/>
    <w:rsid w:val="008C4BCC"/>
    <w:rsid w:val="008C4D3E"/>
    <w:rsid w:val="008C61CC"/>
    <w:rsid w:val="008C621A"/>
    <w:rsid w:val="008C6675"/>
    <w:rsid w:val="008C744E"/>
    <w:rsid w:val="008C78B9"/>
    <w:rsid w:val="008C7950"/>
    <w:rsid w:val="008D02D3"/>
    <w:rsid w:val="008D048B"/>
    <w:rsid w:val="008D0591"/>
    <w:rsid w:val="008D065E"/>
    <w:rsid w:val="008D1C0A"/>
    <w:rsid w:val="008D280E"/>
    <w:rsid w:val="008D335D"/>
    <w:rsid w:val="008D3D9C"/>
    <w:rsid w:val="008D424D"/>
    <w:rsid w:val="008D4A5A"/>
    <w:rsid w:val="008D4B9B"/>
    <w:rsid w:val="008D4C4F"/>
    <w:rsid w:val="008D5127"/>
    <w:rsid w:val="008D62D6"/>
    <w:rsid w:val="008D6500"/>
    <w:rsid w:val="008D6528"/>
    <w:rsid w:val="008D7A30"/>
    <w:rsid w:val="008D7B0A"/>
    <w:rsid w:val="008E0AB7"/>
    <w:rsid w:val="008E0BC1"/>
    <w:rsid w:val="008E0E74"/>
    <w:rsid w:val="008E0FD1"/>
    <w:rsid w:val="008E152B"/>
    <w:rsid w:val="008E1B2C"/>
    <w:rsid w:val="008E26BF"/>
    <w:rsid w:val="008E2C50"/>
    <w:rsid w:val="008E2DA9"/>
    <w:rsid w:val="008E39CD"/>
    <w:rsid w:val="008E56DB"/>
    <w:rsid w:val="008E6745"/>
    <w:rsid w:val="008E6C93"/>
    <w:rsid w:val="008E77FA"/>
    <w:rsid w:val="008F0376"/>
    <w:rsid w:val="008F1F03"/>
    <w:rsid w:val="008F2057"/>
    <w:rsid w:val="008F22C8"/>
    <w:rsid w:val="008F2F19"/>
    <w:rsid w:val="008F322A"/>
    <w:rsid w:val="008F334D"/>
    <w:rsid w:val="008F378E"/>
    <w:rsid w:val="008F4095"/>
    <w:rsid w:val="008F479C"/>
    <w:rsid w:val="008F4BE3"/>
    <w:rsid w:val="008F584D"/>
    <w:rsid w:val="008F63D8"/>
    <w:rsid w:val="008F64D3"/>
    <w:rsid w:val="008F67D3"/>
    <w:rsid w:val="008F6C38"/>
    <w:rsid w:val="008F7715"/>
    <w:rsid w:val="008F7BA9"/>
    <w:rsid w:val="00900136"/>
    <w:rsid w:val="0090032E"/>
    <w:rsid w:val="00900575"/>
    <w:rsid w:val="00900EA0"/>
    <w:rsid w:val="009013C7"/>
    <w:rsid w:val="00901635"/>
    <w:rsid w:val="00902728"/>
    <w:rsid w:val="00903DAF"/>
    <w:rsid w:val="00904AA2"/>
    <w:rsid w:val="009068BF"/>
    <w:rsid w:val="009069DD"/>
    <w:rsid w:val="009079D8"/>
    <w:rsid w:val="00907DBA"/>
    <w:rsid w:val="00910592"/>
    <w:rsid w:val="0091109A"/>
    <w:rsid w:val="00911F4C"/>
    <w:rsid w:val="0091253A"/>
    <w:rsid w:val="009125DF"/>
    <w:rsid w:val="00912BAB"/>
    <w:rsid w:val="009137CA"/>
    <w:rsid w:val="00913950"/>
    <w:rsid w:val="00914DF8"/>
    <w:rsid w:val="009153B3"/>
    <w:rsid w:val="00915DBB"/>
    <w:rsid w:val="00915F98"/>
    <w:rsid w:val="009162BC"/>
    <w:rsid w:val="00916AA8"/>
    <w:rsid w:val="00916F1E"/>
    <w:rsid w:val="009173B7"/>
    <w:rsid w:val="00917E0E"/>
    <w:rsid w:val="009205D9"/>
    <w:rsid w:val="009209AB"/>
    <w:rsid w:val="0092145C"/>
    <w:rsid w:val="009217A1"/>
    <w:rsid w:val="00921B2A"/>
    <w:rsid w:val="00922F82"/>
    <w:rsid w:val="00923162"/>
    <w:rsid w:val="0092449C"/>
    <w:rsid w:val="00924507"/>
    <w:rsid w:val="009247B4"/>
    <w:rsid w:val="0092613B"/>
    <w:rsid w:val="009263B2"/>
    <w:rsid w:val="00927CD1"/>
    <w:rsid w:val="00927F4D"/>
    <w:rsid w:val="00930426"/>
    <w:rsid w:val="009306E0"/>
    <w:rsid w:val="00930769"/>
    <w:rsid w:val="009307BB"/>
    <w:rsid w:val="00930CC9"/>
    <w:rsid w:val="009312D1"/>
    <w:rsid w:val="00931D9C"/>
    <w:rsid w:val="00931EC8"/>
    <w:rsid w:val="009322C4"/>
    <w:rsid w:val="009324D8"/>
    <w:rsid w:val="0093388B"/>
    <w:rsid w:val="00933D7D"/>
    <w:rsid w:val="009343E7"/>
    <w:rsid w:val="00934726"/>
    <w:rsid w:val="009347A9"/>
    <w:rsid w:val="009348AB"/>
    <w:rsid w:val="009354C0"/>
    <w:rsid w:val="00936A14"/>
    <w:rsid w:val="00936E0D"/>
    <w:rsid w:val="00936E8C"/>
    <w:rsid w:val="0093709A"/>
    <w:rsid w:val="00937D0D"/>
    <w:rsid w:val="00940681"/>
    <w:rsid w:val="009423A5"/>
    <w:rsid w:val="00943EB4"/>
    <w:rsid w:val="009446D4"/>
    <w:rsid w:val="009451E7"/>
    <w:rsid w:val="00945E1C"/>
    <w:rsid w:val="00945FAA"/>
    <w:rsid w:val="00947627"/>
    <w:rsid w:val="00947B11"/>
    <w:rsid w:val="009503C1"/>
    <w:rsid w:val="009506CB"/>
    <w:rsid w:val="00950907"/>
    <w:rsid w:val="00951217"/>
    <w:rsid w:val="00951C3B"/>
    <w:rsid w:val="00952787"/>
    <w:rsid w:val="00952823"/>
    <w:rsid w:val="00952FA2"/>
    <w:rsid w:val="009535DC"/>
    <w:rsid w:val="00953AD1"/>
    <w:rsid w:val="00953DD2"/>
    <w:rsid w:val="00955283"/>
    <w:rsid w:val="00955694"/>
    <w:rsid w:val="0095575C"/>
    <w:rsid w:val="00956223"/>
    <w:rsid w:val="00956B87"/>
    <w:rsid w:val="00956EE4"/>
    <w:rsid w:val="00957AE3"/>
    <w:rsid w:val="00960A3F"/>
    <w:rsid w:val="00961E89"/>
    <w:rsid w:val="00962094"/>
    <w:rsid w:val="00962589"/>
    <w:rsid w:val="00962EBD"/>
    <w:rsid w:val="00962F00"/>
    <w:rsid w:val="00963502"/>
    <w:rsid w:val="00963DF0"/>
    <w:rsid w:val="009648B4"/>
    <w:rsid w:val="009649AE"/>
    <w:rsid w:val="00964AF1"/>
    <w:rsid w:val="00964B48"/>
    <w:rsid w:val="00965E07"/>
    <w:rsid w:val="00967BDD"/>
    <w:rsid w:val="009702C0"/>
    <w:rsid w:val="00970F44"/>
    <w:rsid w:val="00971534"/>
    <w:rsid w:val="00972A8C"/>
    <w:rsid w:val="009737FC"/>
    <w:rsid w:val="00973CC6"/>
    <w:rsid w:val="00974200"/>
    <w:rsid w:val="00974660"/>
    <w:rsid w:val="0097477C"/>
    <w:rsid w:val="00974F66"/>
    <w:rsid w:val="009754A5"/>
    <w:rsid w:val="00975FEC"/>
    <w:rsid w:val="0097650A"/>
    <w:rsid w:val="00976C4D"/>
    <w:rsid w:val="0097791E"/>
    <w:rsid w:val="0098034B"/>
    <w:rsid w:val="00980A07"/>
    <w:rsid w:val="00980A3B"/>
    <w:rsid w:val="009810AB"/>
    <w:rsid w:val="009811DC"/>
    <w:rsid w:val="00981DD0"/>
    <w:rsid w:val="009822CC"/>
    <w:rsid w:val="00983D57"/>
    <w:rsid w:val="00983D65"/>
    <w:rsid w:val="00983EC9"/>
    <w:rsid w:val="00984615"/>
    <w:rsid w:val="00984CFC"/>
    <w:rsid w:val="00985DD4"/>
    <w:rsid w:val="00985EDF"/>
    <w:rsid w:val="00986C3C"/>
    <w:rsid w:val="00986FF2"/>
    <w:rsid w:val="00987011"/>
    <w:rsid w:val="00987272"/>
    <w:rsid w:val="009872AB"/>
    <w:rsid w:val="00987788"/>
    <w:rsid w:val="00987D47"/>
    <w:rsid w:val="00987F47"/>
    <w:rsid w:val="009903E0"/>
    <w:rsid w:val="0099100B"/>
    <w:rsid w:val="00991173"/>
    <w:rsid w:val="009911ED"/>
    <w:rsid w:val="00991339"/>
    <w:rsid w:val="0099154A"/>
    <w:rsid w:val="00991B6D"/>
    <w:rsid w:val="00991DD2"/>
    <w:rsid w:val="00992122"/>
    <w:rsid w:val="00992A77"/>
    <w:rsid w:val="00993018"/>
    <w:rsid w:val="0099315C"/>
    <w:rsid w:val="009939DF"/>
    <w:rsid w:val="00994421"/>
    <w:rsid w:val="0099510B"/>
    <w:rsid w:val="00995705"/>
    <w:rsid w:val="00995B8A"/>
    <w:rsid w:val="00995E5B"/>
    <w:rsid w:val="00996050"/>
    <w:rsid w:val="00996619"/>
    <w:rsid w:val="00996FC6"/>
    <w:rsid w:val="00997391"/>
    <w:rsid w:val="0099782D"/>
    <w:rsid w:val="00997B84"/>
    <w:rsid w:val="009A0AC6"/>
    <w:rsid w:val="009A1BE4"/>
    <w:rsid w:val="009A2925"/>
    <w:rsid w:val="009A2944"/>
    <w:rsid w:val="009A2A8C"/>
    <w:rsid w:val="009A2C16"/>
    <w:rsid w:val="009A39CA"/>
    <w:rsid w:val="009A3D1B"/>
    <w:rsid w:val="009A3ED0"/>
    <w:rsid w:val="009A48B9"/>
    <w:rsid w:val="009A5B2E"/>
    <w:rsid w:val="009A6B4D"/>
    <w:rsid w:val="009A6CC6"/>
    <w:rsid w:val="009A6DCE"/>
    <w:rsid w:val="009A6E54"/>
    <w:rsid w:val="009A6F6E"/>
    <w:rsid w:val="009A7FF0"/>
    <w:rsid w:val="009B04C7"/>
    <w:rsid w:val="009B12A9"/>
    <w:rsid w:val="009B3B6F"/>
    <w:rsid w:val="009B4051"/>
    <w:rsid w:val="009B4298"/>
    <w:rsid w:val="009B4510"/>
    <w:rsid w:val="009B4CD0"/>
    <w:rsid w:val="009B5688"/>
    <w:rsid w:val="009B5D0E"/>
    <w:rsid w:val="009B5DED"/>
    <w:rsid w:val="009B608E"/>
    <w:rsid w:val="009B69BF"/>
    <w:rsid w:val="009B703F"/>
    <w:rsid w:val="009B752D"/>
    <w:rsid w:val="009C14F2"/>
    <w:rsid w:val="009C157E"/>
    <w:rsid w:val="009C1CBE"/>
    <w:rsid w:val="009C1F9C"/>
    <w:rsid w:val="009C2079"/>
    <w:rsid w:val="009C22EC"/>
    <w:rsid w:val="009C2D0C"/>
    <w:rsid w:val="009C3820"/>
    <w:rsid w:val="009C4D72"/>
    <w:rsid w:val="009C523D"/>
    <w:rsid w:val="009C5DB3"/>
    <w:rsid w:val="009C6349"/>
    <w:rsid w:val="009C71EC"/>
    <w:rsid w:val="009C76FB"/>
    <w:rsid w:val="009D0CFB"/>
    <w:rsid w:val="009D0F3F"/>
    <w:rsid w:val="009D21F1"/>
    <w:rsid w:val="009D227F"/>
    <w:rsid w:val="009D2531"/>
    <w:rsid w:val="009D28A1"/>
    <w:rsid w:val="009D3005"/>
    <w:rsid w:val="009D3C3B"/>
    <w:rsid w:val="009D5634"/>
    <w:rsid w:val="009D7260"/>
    <w:rsid w:val="009E2F4F"/>
    <w:rsid w:val="009E30CF"/>
    <w:rsid w:val="009E4A06"/>
    <w:rsid w:val="009E546F"/>
    <w:rsid w:val="009E548B"/>
    <w:rsid w:val="009E5651"/>
    <w:rsid w:val="009E5A7E"/>
    <w:rsid w:val="009E5B95"/>
    <w:rsid w:val="009E6584"/>
    <w:rsid w:val="009E745D"/>
    <w:rsid w:val="009F0331"/>
    <w:rsid w:val="009F10DA"/>
    <w:rsid w:val="009F1C6B"/>
    <w:rsid w:val="009F21DF"/>
    <w:rsid w:val="009F2244"/>
    <w:rsid w:val="009F2F8E"/>
    <w:rsid w:val="009F34EF"/>
    <w:rsid w:val="009F36AB"/>
    <w:rsid w:val="009F5067"/>
    <w:rsid w:val="009F5C1E"/>
    <w:rsid w:val="009F7245"/>
    <w:rsid w:val="009F7F3C"/>
    <w:rsid w:val="00A00B03"/>
    <w:rsid w:val="00A00BBD"/>
    <w:rsid w:val="00A011F5"/>
    <w:rsid w:val="00A01A6F"/>
    <w:rsid w:val="00A02FAE"/>
    <w:rsid w:val="00A03055"/>
    <w:rsid w:val="00A034EB"/>
    <w:rsid w:val="00A03A78"/>
    <w:rsid w:val="00A03B20"/>
    <w:rsid w:val="00A03C2E"/>
    <w:rsid w:val="00A041EB"/>
    <w:rsid w:val="00A044A5"/>
    <w:rsid w:val="00A04AC9"/>
    <w:rsid w:val="00A0548B"/>
    <w:rsid w:val="00A058FD"/>
    <w:rsid w:val="00A05B60"/>
    <w:rsid w:val="00A05C0D"/>
    <w:rsid w:val="00A06B7C"/>
    <w:rsid w:val="00A07194"/>
    <w:rsid w:val="00A072A8"/>
    <w:rsid w:val="00A0775E"/>
    <w:rsid w:val="00A0782A"/>
    <w:rsid w:val="00A07DBA"/>
    <w:rsid w:val="00A07DEA"/>
    <w:rsid w:val="00A10008"/>
    <w:rsid w:val="00A10C27"/>
    <w:rsid w:val="00A11447"/>
    <w:rsid w:val="00A115B6"/>
    <w:rsid w:val="00A1165B"/>
    <w:rsid w:val="00A121D2"/>
    <w:rsid w:val="00A122A3"/>
    <w:rsid w:val="00A12A82"/>
    <w:rsid w:val="00A12C78"/>
    <w:rsid w:val="00A12DA6"/>
    <w:rsid w:val="00A13219"/>
    <w:rsid w:val="00A13267"/>
    <w:rsid w:val="00A147C2"/>
    <w:rsid w:val="00A14D8B"/>
    <w:rsid w:val="00A15889"/>
    <w:rsid w:val="00A163E3"/>
    <w:rsid w:val="00A16847"/>
    <w:rsid w:val="00A16A5D"/>
    <w:rsid w:val="00A171A3"/>
    <w:rsid w:val="00A17597"/>
    <w:rsid w:val="00A17809"/>
    <w:rsid w:val="00A2062F"/>
    <w:rsid w:val="00A206CD"/>
    <w:rsid w:val="00A20B91"/>
    <w:rsid w:val="00A215A8"/>
    <w:rsid w:val="00A2207B"/>
    <w:rsid w:val="00A22303"/>
    <w:rsid w:val="00A22E8E"/>
    <w:rsid w:val="00A23293"/>
    <w:rsid w:val="00A249D3"/>
    <w:rsid w:val="00A252F5"/>
    <w:rsid w:val="00A25885"/>
    <w:rsid w:val="00A274C4"/>
    <w:rsid w:val="00A27672"/>
    <w:rsid w:val="00A27976"/>
    <w:rsid w:val="00A27CC5"/>
    <w:rsid w:val="00A3050B"/>
    <w:rsid w:val="00A311A3"/>
    <w:rsid w:val="00A31585"/>
    <w:rsid w:val="00A31AE2"/>
    <w:rsid w:val="00A320E2"/>
    <w:rsid w:val="00A326FA"/>
    <w:rsid w:val="00A338E9"/>
    <w:rsid w:val="00A344A7"/>
    <w:rsid w:val="00A3482F"/>
    <w:rsid w:val="00A35092"/>
    <w:rsid w:val="00A36DC2"/>
    <w:rsid w:val="00A374EE"/>
    <w:rsid w:val="00A40334"/>
    <w:rsid w:val="00A41041"/>
    <w:rsid w:val="00A41B11"/>
    <w:rsid w:val="00A41D4E"/>
    <w:rsid w:val="00A41E6C"/>
    <w:rsid w:val="00A42790"/>
    <w:rsid w:val="00A4281C"/>
    <w:rsid w:val="00A440CF"/>
    <w:rsid w:val="00A44C04"/>
    <w:rsid w:val="00A45894"/>
    <w:rsid w:val="00A45B4C"/>
    <w:rsid w:val="00A45CC8"/>
    <w:rsid w:val="00A46B96"/>
    <w:rsid w:val="00A46D2F"/>
    <w:rsid w:val="00A46DB6"/>
    <w:rsid w:val="00A47B81"/>
    <w:rsid w:val="00A5056E"/>
    <w:rsid w:val="00A507D3"/>
    <w:rsid w:val="00A50C70"/>
    <w:rsid w:val="00A50E3C"/>
    <w:rsid w:val="00A50F54"/>
    <w:rsid w:val="00A516C5"/>
    <w:rsid w:val="00A51C3C"/>
    <w:rsid w:val="00A52277"/>
    <w:rsid w:val="00A5277D"/>
    <w:rsid w:val="00A54BE8"/>
    <w:rsid w:val="00A54D35"/>
    <w:rsid w:val="00A54E50"/>
    <w:rsid w:val="00A54F0C"/>
    <w:rsid w:val="00A55A98"/>
    <w:rsid w:val="00A5712F"/>
    <w:rsid w:val="00A57374"/>
    <w:rsid w:val="00A57CA6"/>
    <w:rsid w:val="00A57FA4"/>
    <w:rsid w:val="00A607DA"/>
    <w:rsid w:val="00A63328"/>
    <w:rsid w:val="00A637FF"/>
    <w:rsid w:val="00A64613"/>
    <w:rsid w:val="00A646C4"/>
    <w:rsid w:val="00A65148"/>
    <w:rsid w:val="00A6520F"/>
    <w:rsid w:val="00A656B7"/>
    <w:rsid w:val="00A65BDA"/>
    <w:rsid w:val="00A65FD3"/>
    <w:rsid w:val="00A676B9"/>
    <w:rsid w:val="00A677A5"/>
    <w:rsid w:val="00A70215"/>
    <w:rsid w:val="00A71C40"/>
    <w:rsid w:val="00A733C4"/>
    <w:rsid w:val="00A73D69"/>
    <w:rsid w:val="00A74115"/>
    <w:rsid w:val="00A74C73"/>
    <w:rsid w:val="00A75034"/>
    <w:rsid w:val="00A75C92"/>
    <w:rsid w:val="00A75EDC"/>
    <w:rsid w:val="00A76124"/>
    <w:rsid w:val="00A768C6"/>
    <w:rsid w:val="00A76B84"/>
    <w:rsid w:val="00A77C3B"/>
    <w:rsid w:val="00A77F32"/>
    <w:rsid w:val="00A8076C"/>
    <w:rsid w:val="00A80DEF"/>
    <w:rsid w:val="00A81848"/>
    <w:rsid w:val="00A818E7"/>
    <w:rsid w:val="00A83413"/>
    <w:rsid w:val="00A839D7"/>
    <w:rsid w:val="00A83D61"/>
    <w:rsid w:val="00A843DE"/>
    <w:rsid w:val="00A8506E"/>
    <w:rsid w:val="00A85A43"/>
    <w:rsid w:val="00A8621B"/>
    <w:rsid w:val="00A863BE"/>
    <w:rsid w:val="00A876C2"/>
    <w:rsid w:val="00A87A5A"/>
    <w:rsid w:val="00A90807"/>
    <w:rsid w:val="00A91140"/>
    <w:rsid w:val="00A9135F"/>
    <w:rsid w:val="00A91AF3"/>
    <w:rsid w:val="00A9214C"/>
    <w:rsid w:val="00A92993"/>
    <w:rsid w:val="00A929E5"/>
    <w:rsid w:val="00A92B70"/>
    <w:rsid w:val="00A9361A"/>
    <w:rsid w:val="00A93777"/>
    <w:rsid w:val="00A93B1D"/>
    <w:rsid w:val="00A93CBF"/>
    <w:rsid w:val="00A9492F"/>
    <w:rsid w:val="00A94B30"/>
    <w:rsid w:val="00A94CC1"/>
    <w:rsid w:val="00A97D50"/>
    <w:rsid w:val="00AA0C29"/>
    <w:rsid w:val="00AA1686"/>
    <w:rsid w:val="00AA18A9"/>
    <w:rsid w:val="00AA227E"/>
    <w:rsid w:val="00AA2424"/>
    <w:rsid w:val="00AA3EC8"/>
    <w:rsid w:val="00AA4966"/>
    <w:rsid w:val="00AA67D1"/>
    <w:rsid w:val="00AA6B32"/>
    <w:rsid w:val="00AA77AD"/>
    <w:rsid w:val="00AB18C5"/>
    <w:rsid w:val="00AB1B59"/>
    <w:rsid w:val="00AB1EBB"/>
    <w:rsid w:val="00AB2205"/>
    <w:rsid w:val="00AB27BC"/>
    <w:rsid w:val="00AB317C"/>
    <w:rsid w:val="00AB3CB4"/>
    <w:rsid w:val="00AB466B"/>
    <w:rsid w:val="00AB48B8"/>
    <w:rsid w:val="00AB52DE"/>
    <w:rsid w:val="00AB669B"/>
    <w:rsid w:val="00AB696B"/>
    <w:rsid w:val="00AB6E1A"/>
    <w:rsid w:val="00AB6F55"/>
    <w:rsid w:val="00AB746B"/>
    <w:rsid w:val="00AB7490"/>
    <w:rsid w:val="00AC1205"/>
    <w:rsid w:val="00AC14CE"/>
    <w:rsid w:val="00AC1A89"/>
    <w:rsid w:val="00AC2516"/>
    <w:rsid w:val="00AC2580"/>
    <w:rsid w:val="00AC331F"/>
    <w:rsid w:val="00AC4846"/>
    <w:rsid w:val="00AC509E"/>
    <w:rsid w:val="00AC521E"/>
    <w:rsid w:val="00AC53AF"/>
    <w:rsid w:val="00AC5898"/>
    <w:rsid w:val="00AC6440"/>
    <w:rsid w:val="00AC6F5D"/>
    <w:rsid w:val="00AC7DE9"/>
    <w:rsid w:val="00AD0E3F"/>
    <w:rsid w:val="00AD0E7E"/>
    <w:rsid w:val="00AD1A30"/>
    <w:rsid w:val="00AD1C60"/>
    <w:rsid w:val="00AD2327"/>
    <w:rsid w:val="00AD263E"/>
    <w:rsid w:val="00AD285A"/>
    <w:rsid w:val="00AD28D5"/>
    <w:rsid w:val="00AD30E9"/>
    <w:rsid w:val="00AD35AB"/>
    <w:rsid w:val="00AD3E02"/>
    <w:rsid w:val="00AD3E1A"/>
    <w:rsid w:val="00AD3E79"/>
    <w:rsid w:val="00AD42DA"/>
    <w:rsid w:val="00AD48ED"/>
    <w:rsid w:val="00AD5187"/>
    <w:rsid w:val="00AD5261"/>
    <w:rsid w:val="00AE0627"/>
    <w:rsid w:val="00AE0C1F"/>
    <w:rsid w:val="00AE10F1"/>
    <w:rsid w:val="00AE11C6"/>
    <w:rsid w:val="00AE4C65"/>
    <w:rsid w:val="00AE51EB"/>
    <w:rsid w:val="00AE5CB8"/>
    <w:rsid w:val="00AE5D64"/>
    <w:rsid w:val="00AE65BF"/>
    <w:rsid w:val="00AE65C8"/>
    <w:rsid w:val="00AE6AF3"/>
    <w:rsid w:val="00AE709E"/>
    <w:rsid w:val="00AE7279"/>
    <w:rsid w:val="00AF0356"/>
    <w:rsid w:val="00AF24A2"/>
    <w:rsid w:val="00AF2581"/>
    <w:rsid w:val="00AF3040"/>
    <w:rsid w:val="00AF3683"/>
    <w:rsid w:val="00AF3F81"/>
    <w:rsid w:val="00AF4DE7"/>
    <w:rsid w:val="00AF4DF6"/>
    <w:rsid w:val="00AF4F40"/>
    <w:rsid w:val="00AF72DF"/>
    <w:rsid w:val="00AF7D06"/>
    <w:rsid w:val="00B00408"/>
    <w:rsid w:val="00B009EA"/>
    <w:rsid w:val="00B00F8F"/>
    <w:rsid w:val="00B0148F"/>
    <w:rsid w:val="00B0222B"/>
    <w:rsid w:val="00B02B17"/>
    <w:rsid w:val="00B02DA3"/>
    <w:rsid w:val="00B03D2E"/>
    <w:rsid w:val="00B03D4A"/>
    <w:rsid w:val="00B04A30"/>
    <w:rsid w:val="00B04AF6"/>
    <w:rsid w:val="00B05D8A"/>
    <w:rsid w:val="00B06C34"/>
    <w:rsid w:val="00B06F73"/>
    <w:rsid w:val="00B111B8"/>
    <w:rsid w:val="00B112AF"/>
    <w:rsid w:val="00B11C42"/>
    <w:rsid w:val="00B12981"/>
    <w:rsid w:val="00B12AFB"/>
    <w:rsid w:val="00B13166"/>
    <w:rsid w:val="00B13B6E"/>
    <w:rsid w:val="00B148E8"/>
    <w:rsid w:val="00B14AAA"/>
    <w:rsid w:val="00B155D0"/>
    <w:rsid w:val="00B16739"/>
    <w:rsid w:val="00B17497"/>
    <w:rsid w:val="00B209BE"/>
    <w:rsid w:val="00B21026"/>
    <w:rsid w:val="00B214FC"/>
    <w:rsid w:val="00B21D9F"/>
    <w:rsid w:val="00B231D5"/>
    <w:rsid w:val="00B24C98"/>
    <w:rsid w:val="00B25310"/>
    <w:rsid w:val="00B25482"/>
    <w:rsid w:val="00B2555A"/>
    <w:rsid w:val="00B25589"/>
    <w:rsid w:val="00B27067"/>
    <w:rsid w:val="00B2734C"/>
    <w:rsid w:val="00B27686"/>
    <w:rsid w:val="00B27E3C"/>
    <w:rsid w:val="00B30D6D"/>
    <w:rsid w:val="00B31087"/>
    <w:rsid w:val="00B31839"/>
    <w:rsid w:val="00B319FB"/>
    <w:rsid w:val="00B31F21"/>
    <w:rsid w:val="00B32E50"/>
    <w:rsid w:val="00B32EA0"/>
    <w:rsid w:val="00B35394"/>
    <w:rsid w:val="00B36CAA"/>
    <w:rsid w:val="00B371A4"/>
    <w:rsid w:val="00B373D1"/>
    <w:rsid w:val="00B37BB6"/>
    <w:rsid w:val="00B40C02"/>
    <w:rsid w:val="00B40F7E"/>
    <w:rsid w:val="00B41077"/>
    <w:rsid w:val="00B41AFA"/>
    <w:rsid w:val="00B4311C"/>
    <w:rsid w:val="00B4315B"/>
    <w:rsid w:val="00B43F81"/>
    <w:rsid w:val="00B45124"/>
    <w:rsid w:val="00B4582E"/>
    <w:rsid w:val="00B459C2"/>
    <w:rsid w:val="00B459CF"/>
    <w:rsid w:val="00B45D69"/>
    <w:rsid w:val="00B46A1E"/>
    <w:rsid w:val="00B46E8C"/>
    <w:rsid w:val="00B4704E"/>
    <w:rsid w:val="00B475FE"/>
    <w:rsid w:val="00B47A2A"/>
    <w:rsid w:val="00B47DB8"/>
    <w:rsid w:val="00B50C4B"/>
    <w:rsid w:val="00B5115D"/>
    <w:rsid w:val="00B51332"/>
    <w:rsid w:val="00B526F8"/>
    <w:rsid w:val="00B53428"/>
    <w:rsid w:val="00B53AF7"/>
    <w:rsid w:val="00B5459B"/>
    <w:rsid w:val="00B54E8F"/>
    <w:rsid w:val="00B56F45"/>
    <w:rsid w:val="00B57828"/>
    <w:rsid w:val="00B57DB1"/>
    <w:rsid w:val="00B612C5"/>
    <w:rsid w:val="00B61631"/>
    <w:rsid w:val="00B61B01"/>
    <w:rsid w:val="00B63072"/>
    <w:rsid w:val="00B63BCA"/>
    <w:rsid w:val="00B65BA1"/>
    <w:rsid w:val="00B66326"/>
    <w:rsid w:val="00B67011"/>
    <w:rsid w:val="00B67158"/>
    <w:rsid w:val="00B67795"/>
    <w:rsid w:val="00B67DB4"/>
    <w:rsid w:val="00B70072"/>
    <w:rsid w:val="00B702F9"/>
    <w:rsid w:val="00B717D3"/>
    <w:rsid w:val="00B71BB8"/>
    <w:rsid w:val="00B72595"/>
    <w:rsid w:val="00B72E5D"/>
    <w:rsid w:val="00B73299"/>
    <w:rsid w:val="00B73A5D"/>
    <w:rsid w:val="00B75CED"/>
    <w:rsid w:val="00B761BE"/>
    <w:rsid w:val="00B77036"/>
    <w:rsid w:val="00B80CBC"/>
    <w:rsid w:val="00B81129"/>
    <w:rsid w:val="00B8162C"/>
    <w:rsid w:val="00B81819"/>
    <w:rsid w:val="00B81D82"/>
    <w:rsid w:val="00B82CD0"/>
    <w:rsid w:val="00B847C2"/>
    <w:rsid w:val="00B84811"/>
    <w:rsid w:val="00B85110"/>
    <w:rsid w:val="00B85A24"/>
    <w:rsid w:val="00B85C36"/>
    <w:rsid w:val="00B868E7"/>
    <w:rsid w:val="00B86FC3"/>
    <w:rsid w:val="00B87C51"/>
    <w:rsid w:val="00B9013B"/>
    <w:rsid w:val="00B904ED"/>
    <w:rsid w:val="00B90F1B"/>
    <w:rsid w:val="00B91A46"/>
    <w:rsid w:val="00B91E1E"/>
    <w:rsid w:val="00B94268"/>
    <w:rsid w:val="00B942E1"/>
    <w:rsid w:val="00B946E0"/>
    <w:rsid w:val="00B948A0"/>
    <w:rsid w:val="00B948BD"/>
    <w:rsid w:val="00B94FD4"/>
    <w:rsid w:val="00B9514F"/>
    <w:rsid w:val="00B957A2"/>
    <w:rsid w:val="00B95A10"/>
    <w:rsid w:val="00B960B0"/>
    <w:rsid w:val="00B96E51"/>
    <w:rsid w:val="00B97363"/>
    <w:rsid w:val="00B97B08"/>
    <w:rsid w:val="00B97DE7"/>
    <w:rsid w:val="00BA170D"/>
    <w:rsid w:val="00BA253B"/>
    <w:rsid w:val="00BA2546"/>
    <w:rsid w:val="00BA28C9"/>
    <w:rsid w:val="00BA295E"/>
    <w:rsid w:val="00BA3019"/>
    <w:rsid w:val="00BA3E82"/>
    <w:rsid w:val="00BA4841"/>
    <w:rsid w:val="00BA543C"/>
    <w:rsid w:val="00BA5A09"/>
    <w:rsid w:val="00BA65D5"/>
    <w:rsid w:val="00BA674B"/>
    <w:rsid w:val="00BA6AE5"/>
    <w:rsid w:val="00BA6C6E"/>
    <w:rsid w:val="00BA6EB0"/>
    <w:rsid w:val="00BA6F17"/>
    <w:rsid w:val="00BA7225"/>
    <w:rsid w:val="00BA7695"/>
    <w:rsid w:val="00BA76D7"/>
    <w:rsid w:val="00BA76DD"/>
    <w:rsid w:val="00BB0511"/>
    <w:rsid w:val="00BB05A3"/>
    <w:rsid w:val="00BB2139"/>
    <w:rsid w:val="00BB41B1"/>
    <w:rsid w:val="00BB42FE"/>
    <w:rsid w:val="00BB4558"/>
    <w:rsid w:val="00BB4F8E"/>
    <w:rsid w:val="00BB50D2"/>
    <w:rsid w:val="00BB543B"/>
    <w:rsid w:val="00BB584E"/>
    <w:rsid w:val="00BB613F"/>
    <w:rsid w:val="00BB745A"/>
    <w:rsid w:val="00BC073D"/>
    <w:rsid w:val="00BC1234"/>
    <w:rsid w:val="00BC12B7"/>
    <w:rsid w:val="00BC189E"/>
    <w:rsid w:val="00BC1F55"/>
    <w:rsid w:val="00BC21B3"/>
    <w:rsid w:val="00BC2B14"/>
    <w:rsid w:val="00BC2BCD"/>
    <w:rsid w:val="00BC336E"/>
    <w:rsid w:val="00BC353A"/>
    <w:rsid w:val="00BC369F"/>
    <w:rsid w:val="00BC4144"/>
    <w:rsid w:val="00BC46EC"/>
    <w:rsid w:val="00BC4704"/>
    <w:rsid w:val="00BC4758"/>
    <w:rsid w:val="00BC4E98"/>
    <w:rsid w:val="00BC4EA1"/>
    <w:rsid w:val="00BC577C"/>
    <w:rsid w:val="00BC5867"/>
    <w:rsid w:val="00BC5F03"/>
    <w:rsid w:val="00BC662F"/>
    <w:rsid w:val="00BC672C"/>
    <w:rsid w:val="00BC7636"/>
    <w:rsid w:val="00BC7B4E"/>
    <w:rsid w:val="00BD0FC4"/>
    <w:rsid w:val="00BD14AD"/>
    <w:rsid w:val="00BD1D22"/>
    <w:rsid w:val="00BD22DB"/>
    <w:rsid w:val="00BD2324"/>
    <w:rsid w:val="00BD251F"/>
    <w:rsid w:val="00BD2FEA"/>
    <w:rsid w:val="00BD341F"/>
    <w:rsid w:val="00BD3533"/>
    <w:rsid w:val="00BD5094"/>
    <w:rsid w:val="00BD5735"/>
    <w:rsid w:val="00BD5B70"/>
    <w:rsid w:val="00BD65A5"/>
    <w:rsid w:val="00BD78E7"/>
    <w:rsid w:val="00BE064D"/>
    <w:rsid w:val="00BE1C02"/>
    <w:rsid w:val="00BE3B25"/>
    <w:rsid w:val="00BE3C78"/>
    <w:rsid w:val="00BE449C"/>
    <w:rsid w:val="00BE51E2"/>
    <w:rsid w:val="00BE5611"/>
    <w:rsid w:val="00BE63FC"/>
    <w:rsid w:val="00BE7386"/>
    <w:rsid w:val="00BF138E"/>
    <w:rsid w:val="00BF1E13"/>
    <w:rsid w:val="00BF2C67"/>
    <w:rsid w:val="00BF3142"/>
    <w:rsid w:val="00BF3365"/>
    <w:rsid w:val="00BF39BF"/>
    <w:rsid w:val="00BF3B04"/>
    <w:rsid w:val="00BF467D"/>
    <w:rsid w:val="00BF4872"/>
    <w:rsid w:val="00BF4F9A"/>
    <w:rsid w:val="00BF5DAC"/>
    <w:rsid w:val="00BF6060"/>
    <w:rsid w:val="00BF6D78"/>
    <w:rsid w:val="00BF7657"/>
    <w:rsid w:val="00C00913"/>
    <w:rsid w:val="00C01550"/>
    <w:rsid w:val="00C0261C"/>
    <w:rsid w:val="00C02E69"/>
    <w:rsid w:val="00C0328C"/>
    <w:rsid w:val="00C039D8"/>
    <w:rsid w:val="00C03B0A"/>
    <w:rsid w:val="00C03CEB"/>
    <w:rsid w:val="00C041DD"/>
    <w:rsid w:val="00C057E1"/>
    <w:rsid w:val="00C0626D"/>
    <w:rsid w:val="00C06367"/>
    <w:rsid w:val="00C065C0"/>
    <w:rsid w:val="00C06A42"/>
    <w:rsid w:val="00C06CD6"/>
    <w:rsid w:val="00C07213"/>
    <w:rsid w:val="00C07E17"/>
    <w:rsid w:val="00C07E81"/>
    <w:rsid w:val="00C07EC0"/>
    <w:rsid w:val="00C07FF4"/>
    <w:rsid w:val="00C102CA"/>
    <w:rsid w:val="00C10AEC"/>
    <w:rsid w:val="00C1148F"/>
    <w:rsid w:val="00C1151F"/>
    <w:rsid w:val="00C115DF"/>
    <w:rsid w:val="00C1284E"/>
    <w:rsid w:val="00C14084"/>
    <w:rsid w:val="00C141A7"/>
    <w:rsid w:val="00C15904"/>
    <w:rsid w:val="00C168AE"/>
    <w:rsid w:val="00C16CB7"/>
    <w:rsid w:val="00C175AA"/>
    <w:rsid w:val="00C175F2"/>
    <w:rsid w:val="00C2049A"/>
    <w:rsid w:val="00C21094"/>
    <w:rsid w:val="00C21558"/>
    <w:rsid w:val="00C2232E"/>
    <w:rsid w:val="00C223DE"/>
    <w:rsid w:val="00C22622"/>
    <w:rsid w:val="00C22738"/>
    <w:rsid w:val="00C232C0"/>
    <w:rsid w:val="00C23A77"/>
    <w:rsid w:val="00C247F4"/>
    <w:rsid w:val="00C24CF6"/>
    <w:rsid w:val="00C25E8D"/>
    <w:rsid w:val="00C260B5"/>
    <w:rsid w:val="00C262CF"/>
    <w:rsid w:val="00C26B36"/>
    <w:rsid w:val="00C2740F"/>
    <w:rsid w:val="00C27649"/>
    <w:rsid w:val="00C27AD0"/>
    <w:rsid w:val="00C31D49"/>
    <w:rsid w:val="00C32363"/>
    <w:rsid w:val="00C33455"/>
    <w:rsid w:val="00C35858"/>
    <w:rsid w:val="00C35B54"/>
    <w:rsid w:val="00C364D8"/>
    <w:rsid w:val="00C374F4"/>
    <w:rsid w:val="00C37928"/>
    <w:rsid w:val="00C40BDB"/>
    <w:rsid w:val="00C4166E"/>
    <w:rsid w:val="00C417D9"/>
    <w:rsid w:val="00C418EF"/>
    <w:rsid w:val="00C421AD"/>
    <w:rsid w:val="00C433A7"/>
    <w:rsid w:val="00C4341B"/>
    <w:rsid w:val="00C43C37"/>
    <w:rsid w:val="00C4439B"/>
    <w:rsid w:val="00C461AF"/>
    <w:rsid w:val="00C4634F"/>
    <w:rsid w:val="00C475C0"/>
    <w:rsid w:val="00C5029A"/>
    <w:rsid w:val="00C50819"/>
    <w:rsid w:val="00C50832"/>
    <w:rsid w:val="00C508C2"/>
    <w:rsid w:val="00C510A5"/>
    <w:rsid w:val="00C51BEF"/>
    <w:rsid w:val="00C51D8C"/>
    <w:rsid w:val="00C52086"/>
    <w:rsid w:val="00C521F3"/>
    <w:rsid w:val="00C5287F"/>
    <w:rsid w:val="00C530D4"/>
    <w:rsid w:val="00C549B7"/>
    <w:rsid w:val="00C557C3"/>
    <w:rsid w:val="00C559D6"/>
    <w:rsid w:val="00C567D8"/>
    <w:rsid w:val="00C56B0A"/>
    <w:rsid w:val="00C56CF2"/>
    <w:rsid w:val="00C57AFB"/>
    <w:rsid w:val="00C57C16"/>
    <w:rsid w:val="00C60051"/>
    <w:rsid w:val="00C6068B"/>
    <w:rsid w:val="00C60B22"/>
    <w:rsid w:val="00C61601"/>
    <w:rsid w:val="00C61B5F"/>
    <w:rsid w:val="00C61FF9"/>
    <w:rsid w:val="00C621C1"/>
    <w:rsid w:val="00C6261B"/>
    <w:rsid w:val="00C62898"/>
    <w:rsid w:val="00C62975"/>
    <w:rsid w:val="00C62F4D"/>
    <w:rsid w:val="00C633A5"/>
    <w:rsid w:val="00C635BC"/>
    <w:rsid w:val="00C653E0"/>
    <w:rsid w:val="00C6563E"/>
    <w:rsid w:val="00C65896"/>
    <w:rsid w:val="00C65BDA"/>
    <w:rsid w:val="00C65F8B"/>
    <w:rsid w:val="00C66114"/>
    <w:rsid w:val="00C6785D"/>
    <w:rsid w:val="00C67DB5"/>
    <w:rsid w:val="00C70056"/>
    <w:rsid w:val="00C70EE2"/>
    <w:rsid w:val="00C715C8"/>
    <w:rsid w:val="00C71A16"/>
    <w:rsid w:val="00C71E4D"/>
    <w:rsid w:val="00C71EE8"/>
    <w:rsid w:val="00C7341E"/>
    <w:rsid w:val="00C73992"/>
    <w:rsid w:val="00C746B1"/>
    <w:rsid w:val="00C749B7"/>
    <w:rsid w:val="00C75324"/>
    <w:rsid w:val="00C756D8"/>
    <w:rsid w:val="00C756F8"/>
    <w:rsid w:val="00C77162"/>
    <w:rsid w:val="00C779D7"/>
    <w:rsid w:val="00C80407"/>
    <w:rsid w:val="00C805D6"/>
    <w:rsid w:val="00C80E2C"/>
    <w:rsid w:val="00C816F6"/>
    <w:rsid w:val="00C81EEC"/>
    <w:rsid w:val="00C82143"/>
    <w:rsid w:val="00C823FC"/>
    <w:rsid w:val="00C82AB3"/>
    <w:rsid w:val="00C84CCD"/>
    <w:rsid w:val="00C86F20"/>
    <w:rsid w:val="00C87B63"/>
    <w:rsid w:val="00C87FA9"/>
    <w:rsid w:val="00C90243"/>
    <w:rsid w:val="00C90DA5"/>
    <w:rsid w:val="00C90F88"/>
    <w:rsid w:val="00C912A0"/>
    <w:rsid w:val="00C912C3"/>
    <w:rsid w:val="00C9171F"/>
    <w:rsid w:val="00C918D4"/>
    <w:rsid w:val="00C926D6"/>
    <w:rsid w:val="00C92924"/>
    <w:rsid w:val="00C92BBF"/>
    <w:rsid w:val="00C92E1C"/>
    <w:rsid w:val="00C93033"/>
    <w:rsid w:val="00C96A4A"/>
    <w:rsid w:val="00C96C92"/>
    <w:rsid w:val="00C977E5"/>
    <w:rsid w:val="00C97B78"/>
    <w:rsid w:val="00CA1CB8"/>
    <w:rsid w:val="00CA2AF7"/>
    <w:rsid w:val="00CA3C3A"/>
    <w:rsid w:val="00CA49D6"/>
    <w:rsid w:val="00CA4BF1"/>
    <w:rsid w:val="00CA4DEB"/>
    <w:rsid w:val="00CA5183"/>
    <w:rsid w:val="00CA53B7"/>
    <w:rsid w:val="00CA6CEB"/>
    <w:rsid w:val="00CA70FB"/>
    <w:rsid w:val="00CB0D2E"/>
    <w:rsid w:val="00CB11E0"/>
    <w:rsid w:val="00CB14A3"/>
    <w:rsid w:val="00CB161E"/>
    <w:rsid w:val="00CB1B90"/>
    <w:rsid w:val="00CB1CA1"/>
    <w:rsid w:val="00CB213D"/>
    <w:rsid w:val="00CB241B"/>
    <w:rsid w:val="00CB2BF3"/>
    <w:rsid w:val="00CB33FF"/>
    <w:rsid w:val="00CB352E"/>
    <w:rsid w:val="00CB3D85"/>
    <w:rsid w:val="00CB3F7C"/>
    <w:rsid w:val="00CB45BD"/>
    <w:rsid w:val="00CB4B0F"/>
    <w:rsid w:val="00CB5264"/>
    <w:rsid w:val="00CB5450"/>
    <w:rsid w:val="00CB5457"/>
    <w:rsid w:val="00CB564F"/>
    <w:rsid w:val="00CB5A4E"/>
    <w:rsid w:val="00CB608E"/>
    <w:rsid w:val="00CB71DA"/>
    <w:rsid w:val="00CB732E"/>
    <w:rsid w:val="00CC01BA"/>
    <w:rsid w:val="00CC12CA"/>
    <w:rsid w:val="00CC1403"/>
    <w:rsid w:val="00CC1410"/>
    <w:rsid w:val="00CC334C"/>
    <w:rsid w:val="00CC3976"/>
    <w:rsid w:val="00CC3CDD"/>
    <w:rsid w:val="00CC53A7"/>
    <w:rsid w:val="00CC7ADE"/>
    <w:rsid w:val="00CC7F4B"/>
    <w:rsid w:val="00CD06A9"/>
    <w:rsid w:val="00CD080E"/>
    <w:rsid w:val="00CD1045"/>
    <w:rsid w:val="00CD1935"/>
    <w:rsid w:val="00CD1F3C"/>
    <w:rsid w:val="00CD2105"/>
    <w:rsid w:val="00CD240C"/>
    <w:rsid w:val="00CD29B2"/>
    <w:rsid w:val="00CD2C53"/>
    <w:rsid w:val="00CD3060"/>
    <w:rsid w:val="00CD3789"/>
    <w:rsid w:val="00CD3EE9"/>
    <w:rsid w:val="00CD4035"/>
    <w:rsid w:val="00CD4C20"/>
    <w:rsid w:val="00CD5F84"/>
    <w:rsid w:val="00CD6423"/>
    <w:rsid w:val="00CD6C31"/>
    <w:rsid w:val="00CE00D9"/>
    <w:rsid w:val="00CE076D"/>
    <w:rsid w:val="00CE0839"/>
    <w:rsid w:val="00CE0C79"/>
    <w:rsid w:val="00CE1C14"/>
    <w:rsid w:val="00CE1E66"/>
    <w:rsid w:val="00CE3CD0"/>
    <w:rsid w:val="00CE4BA0"/>
    <w:rsid w:val="00CE4D5B"/>
    <w:rsid w:val="00CE50C4"/>
    <w:rsid w:val="00CE5D56"/>
    <w:rsid w:val="00CE65CF"/>
    <w:rsid w:val="00CE6B63"/>
    <w:rsid w:val="00CE7052"/>
    <w:rsid w:val="00CE78E0"/>
    <w:rsid w:val="00CE7D40"/>
    <w:rsid w:val="00CF12D0"/>
    <w:rsid w:val="00CF1545"/>
    <w:rsid w:val="00CF2996"/>
    <w:rsid w:val="00CF41FD"/>
    <w:rsid w:val="00CF4855"/>
    <w:rsid w:val="00CF5C73"/>
    <w:rsid w:val="00CF6786"/>
    <w:rsid w:val="00CF7154"/>
    <w:rsid w:val="00CF73BD"/>
    <w:rsid w:val="00CF74E0"/>
    <w:rsid w:val="00D00012"/>
    <w:rsid w:val="00D00079"/>
    <w:rsid w:val="00D0024D"/>
    <w:rsid w:val="00D01FFC"/>
    <w:rsid w:val="00D02964"/>
    <w:rsid w:val="00D02A0A"/>
    <w:rsid w:val="00D02AB8"/>
    <w:rsid w:val="00D02FD8"/>
    <w:rsid w:val="00D0322A"/>
    <w:rsid w:val="00D03725"/>
    <w:rsid w:val="00D03F28"/>
    <w:rsid w:val="00D049D3"/>
    <w:rsid w:val="00D05AB3"/>
    <w:rsid w:val="00D0650E"/>
    <w:rsid w:val="00D065DD"/>
    <w:rsid w:val="00D07851"/>
    <w:rsid w:val="00D078E2"/>
    <w:rsid w:val="00D07AA6"/>
    <w:rsid w:val="00D07CDB"/>
    <w:rsid w:val="00D10788"/>
    <w:rsid w:val="00D10B73"/>
    <w:rsid w:val="00D10DA4"/>
    <w:rsid w:val="00D10E1B"/>
    <w:rsid w:val="00D11323"/>
    <w:rsid w:val="00D11A22"/>
    <w:rsid w:val="00D126F1"/>
    <w:rsid w:val="00D13FBC"/>
    <w:rsid w:val="00D14A42"/>
    <w:rsid w:val="00D14BF3"/>
    <w:rsid w:val="00D1545E"/>
    <w:rsid w:val="00D15499"/>
    <w:rsid w:val="00D15618"/>
    <w:rsid w:val="00D16559"/>
    <w:rsid w:val="00D165A1"/>
    <w:rsid w:val="00D1661B"/>
    <w:rsid w:val="00D16626"/>
    <w:rsid w:val="00D16B3B"/>
    <w:rsid w:val="00D17745"/>
    <w:rsid w:val="00D21323"/>
    <w:rsid w:val="00D2291C"/>
    <w:rsid w:val="00D22F4A"/>
    <w:rsid w:val="00D25637"/>
    <w:rsid w:val="00D26B39"/>
    <w:rsid w:val="00D279D9"/>
    <w:rsid w:val="00D30243"/>
    <w:rsid w:val="00D30942"/>
    <w:rsid w:val="00D30950"/>
    <w:rsid w:val="00D30EF3"/>
    <w:rsid w:val="00D312C9"/>
    <w:rsid w:val="00D32252"/>
    <w:rsid w:val="00D3250F"/>
    <w:rsid w:val="00D327EB"/>
    <w:rsid w:val="00D34E20"/>
    <w:rsid w:val="00D34F62"/>
    <w:rsid w:val="00D359F9"/>
    <w:rsid w:val="00D364EF"/>
    <w:rsid w:val="00D365E7"/>
    <w:rsid w:val="00D36B79"/>
    <w:rsid w:val="00D37161"/>
    <w:rsid w:val="00D37309"/>
    <w:rsid w:val="00D3734C"/>
    <w:rsid w:val="00D4008A"/>
    <w:rsid w:val="00D4080F"/>
    <w:rsid w:val="00D40B51"/>
    <w:rsid w:val="00D40FF9"/>
    <w:rsid w:val="00D41FA4"/>
    <w:rsid w:val="00D42954"/>
    <w:rsid w:val="00D42F77"/>
    <w:rsid w:val="00D43B53"/>
    <w:rsid w:val="00D4404F"/>
    <w:rsid w:val="00D44708"/>
    <w:rsid w:val="00D461A1"/>
    <w:rsid w:val="00D467CF"/>
    <w:rsid w:val="00D46E8F"/>
    <w:rsid w:val="00D47EAF"/>
    <w:rsid w:val="00D504D2"/>
    <w:rsid w:val="00D51482"/>
    <w:rsid w:val="00D51531"/>
    <w:rsid w:val="00D51664"/>
    <w:rsid w:val="00D52A19"/>
    <w:rsid w:val="00D52C57"/>
    <w:rsid w:val="00D52CE0"/>
    <w:rsid w:val="00D532CB"/>
    <w:rsid w:val="00D5406B"/>
    <w:rsid w:val="00D55D0D"/>
    <w:rsid w:val="00D55D51"/>
    <w:rsid w:val="00D5645D"/>
    <w:rsid w:val="00D57391"/>
    <w:rsid w:val="00D576C2"/>
    <w:rsid w:val="00D579B6"/>
    <w:rsid w:val="00D57A50"/>
    <w:rsid w:val="00D602F3"/>
    <w:rsid w:val="00D61E05"/>
    <w:rsid w:val="00D62778"/>
    <w:rsid w:val="00D62C5A"/>
    <w:rsid w:val="00D63F7D"/>
    <w:rsid w:val="00D649BD"/>
    <w:rsid w:val="00D66ECD"/>
    <w:rsid w:val="00D672B7"/>
    <w:rsid w:val="00D6749D"/>
    <w:rsid w:val="00D701CC"/>
    <w:rsid w:val="00D70757"/>
    <w:rsid w:val="00D70A3C"/>
    <w:rsid w:val="00D70D43"/>
    <w:rsid w:val="00D70EDE"/>
    <w:rsid w:val="00D713F1"/>
    <w:rsid w:val="00D7242B"/>
    <w:rsid w:val="00D7260F"/>
    <w:rsid w:val="00D72E1E"/>
    <w:rsid w:val="00D73086"/>
    <w:rsid w:val="00D73106"/>
    <w:rsid w:val="00D73DED"/>
    <w:rsid w:val="00D75D3D"/>
    <w:rsid w:val="00D7644D"/>
    <w:rsid w:val="00D765A9"/>
    <w:rsid w:val="00D765E0"/>
    <w:rsid w:val="00D76CF4"/>
    <w:rsid w:val="00D83734"/>
    <w:rsid w:val="00D846E8"/>
    <w:rsid w:val="00D84BB0"/>
    <w:rsid w:val="00D84CBD"/>
    <w:rsid w:val="00D8517B"/>
    <w:rsid w:val="00D85488"/>
    <w:rsid w:val="00D86089"/>
    <w:rsid w:val="00D86ADF"/>
    <w:rsid w:val="00D86B73"/>
    <w:rsid w:val="00D87180"/>
    <w:rsid w:val="00D90F16"/>
    <w:rsid w:val="00D918AE"/>
    <w:rsid w:val="00D93C3B"/>
    <w:rsid w:val="00D9405C"/>
    <w:rsid w:val="00D944CE"/>
    <w:rsid w:val="00D95039"/>
    <w:rsid w:val="00D950A9"/>
    <w:rsid w:val="00D960A9"/>
    <w:rsid w:val="00D96E96"/>
    <w:rsid w:val="00D96F98"/>
    <w:rsid w:val="00D97276"/>
    <w:rsid w:val="00D97BEF"/>
    <w:rsid w:val="00D97CF2"/>
    <w:rsid w:val="00DA06F8"/>
    <w:rsid w:val="00DA088F"/>
    <w:rsid w:val="00DA1401"/>
    <w:rsid w:val="00DA18DF"/>
    <w:rsid w:val="00DA3098"/>
    <w:rsid w:val="00DA3217"/>
    <w:rsid w:val="00DA33D6"/>
    <w:rsid w:val="00DA39F1"/>
    <w:rsid w:val="00DA497C"/>
    <w:rsid w:val="00DA4CE8"/>
    <w:rsid w:val="00DA4DE2"/>
    <w:rsid w:val="00DA5278"/>
    <w:rsid w:val="00DA57F1"/>
    <w:rsid w:val="00DA5C15"/>
    <w:rsid w:val="00DA7088"/>
    <w:rsid w:val="00DA76F1"/>
    <w:rsid w:val="00DA76FF"/>
    <w:rsid w:val="00DA79B4"/>
    <w:rsid w:val="00DB0F17"/>
    <w:rsid w:val="00DB133E"/>
    <w:rsid w:val="00DB1B6C"/>
    <w:rsid w:val="00DB20E6"/>
    <w:rsid w:val="00DB2533"/>
    <w:rsid w:val="00DB26A3"/>
    <w:rsid w:val="00DB279C"/>
    <w:rsid w:val="00DB29E2"/>
    <w:rsid w:val="00DB392F"/>
    <w:rsid w:val="00DB3CE2"/>
    <w:rsid w:val="00DB3DF9"/>
    <w:rsid w:val="00DB4873"/>
    <w:rsid w:val="00DB4913"/>
    <w:rsid w:val="00DB533E"/>
    <w:rsid w:val="00DB61AC"/>
    <w:rsid w:val="00DB6766"/>
    <w:rsid w:val="00DB6FA5"/>
    <w:rsid w:val="00DB7776"/>
    <w:rsid w:val="00DC0032"/>
    <w:rsid w:val="00DC0CFD"/>
    <w:rsid w:val="00DC0D25"/>
    <w:rsid w:val="00DC141C"/>
    <w:rsid w:val="00DC21AE"/>
    <w:rsid w:val="00DC32AF"/>
    <w:rsid w:val="00DC5F5A"/>
    <w:rsid w:val="00DC6054"/>
    <w:rsid w:val="00DC61F1"/>
    <w:rsid w:val="00DC6359"/>
    <w:rsid w:val="00DC636B"/>
    <w:rsid w:val="00DC7088"/>
    <w:rsid w:val="00DC7835"/>
    <w:rsid w:val="00DD0023"/>
    <w:rsid w:val="00DD0039"/>
    <w:rsid w:val="00DD0EFA"/>
    <w:rsid w:val="00DD14F4"/>
    <w:rsid w:val="00DD166F"/>
    <w:rsid w:val="00DD1E04"/>
    <w:rsid w:val="00DD2B21"/>
    <w:rsid w:val="00DD2DE2"/>
    <w:rsid w:val="00DD41F6"/>
    <w:rsid w:val="00DD4B14"/>
    <w:rsid w:val="00DD5FE1"/>
    <w:rsid w:val="00DD77FD"/>
    <w:rsid w:val="00DD7D32"/>
    <w:rsid w:val="00DE0628"/>
    <w:rsid w:val="00DE0B80"/>
    <w:rsid w:val="00DE0D04"/>
    <w:rsid w:val="00DE1379"/>
    <w:rsid w:val="00DE146E"/>
    <w:rsid w:val="00DE1A50"/>
    <w:rsid w:val="00DE1A52"/>
    <w:rsid w:val="00DE1EBF"/>
    <w:rsid w:val="00DE2FAF"/>
    <w:rsid w:val="00DE40AD"/>
    <w:rsid w:val="00DE4104"/>
    <w:rsid w:val="00DE492A"/>
    <w:rsid w:val="00DE5AC7"/>
    <w:rsid w:val="00DE5F1E"/>
    <w:rsid w:val="00DE6299"/>
    <w:rsid w:val="00DE62BE"/>
    <w:rsid w:val="00DE78E8"/>
    <w:rsid w:val="00DF0F6C"/>
    <w:rsid w:val="00DF1331"/>
    <w:rsid w:val="00DF2602"/>
    <w:rsid w:val="00DF2CD9"/>
    <w:rsid w:val="00DF3773"/>
    <w:rsid w:val="00DF3878"/>
    <w:rsid w:val="00DF3BD1"/>
    <w:rsid w:val="00DF443E"/>
    <w:rsid w:val="00DF47E7"/>
    <w:rsid w:val="00DF588C"/>
    <w:rsid w:val="00DF5E8D"/>
    <w:rsid w:val="00DF5F15"/>
    <w:rsid w:val="00DF60E6"/>
    <w:rsid w:val="00DF756A"/>
    <w:rsid w:val="00DF7EB2"/>
    <w:rsid w:val="00E004D2"/>
    <w:rsid w:val="00E006EE"/>
    <w:rsid w:val="00E00C20"/>
    <w:rsid w:val="00E01974"/>
    <w:rsid w:val="00E01EFE"/>
    <w:rsid w:val="00E01F9D"/>
    <w:rsid w:val="00E02711"/>
    <w:rsid w:val="00E0324B"/>
    <w:rsid w:val="00E03B8A"/>
    <w:rsid w:val="00E03CCE"/>
    <w:rsid w:val="00E03D31"/>
    <w:rsid w:val="00E03D4A"/>
    <w:rsid w:val="00E043D4"/>
    <w:rsid w:val="00E045AD"/>
    <w:rsid w:val="00E04D4E"/>
    <w:rsid w:val="00E052F7"/>
    <w:rsid w:val="00E05C33"/>
    <w:rsid w:val="00E07974"/>
    <w:rsid w:val="00E07ADE"/>
    <w:rsid w:val="00E07EE3"/>
    <w:rsid w:val="00E102D5"/>
    <w:rsid w:val="00E10903"/>
    <w:rsid w:val="00E1108C"/>
    <w:rsid w:val="00E11483"/>
    <w:rsid w:val="00E11587"/>
    <w:rsid w:val="00E1218E"/>
    <w:rsid w:val="00E12FB8"/>
    <w:rsid w:val="00E14746"/>
    <w:rsid w:val="00E14BB9"/>
    <w:rsid w:val="00E15043"/>
    <w:rsid w:val="00E154BA"/>
    <w:rsid w:val="00E15751"/>
    <w:rsid w:val="00E1585B"/>
    <w:rsid w:val="00E15940"/>
    <w:rsid w:val="00E15CD0"/>
    <w:rsid w:val="00E15F4E"/>
    <w:rsid w:val="00E16ABF"/>
    <w:rsid w:val="00E16B7D"/>
    <w:rsid w:val="00E173AB"/>
    <w:rsid w:val="00E17FED"/>
    <w:rsid w:val="00E20847"/>
    <w:rsid w:val="00E219F5"/>
    <w:rsid w:val="00E21CD8"/>
    <w:rsid w:val="00E2228E"/>
    <w:rsid w:val="00E22330"/>
    <w:rsid w:val="00E22844"/>
    <w:rsid w:val="00E22FA3"/>
    <w:rsid w:val="00E23C39"/>
    <w:rsid w:val="00E24731"/>
    <w:rsid w:val="00E24EC5"/>
    <w:rsid w:val="00E25A6C"/>
    <w:rsid w:val="00E263AD"/>
    <w:rsid w:val="00E27170"/>
    <w:rsid w:val="00E300F8"/>
    <w:rsid w:val="00E30357"/>
    <w:rsid w:val="00E30894"/>
    <w:rsid w:val="00E3092A"/>
    <w:rsid w:val="00E312C1"/>
    <w:rsid w:val="00E3158D"/>
    <w:rsid w:val="00E317AB"/>
    <w:rsid w:val="00E32171"/>
    <w:rsid w:val="00E32489"/>
    <w:rsid w:val="00E328B4"/>
    <w:rsid w:val="00E33215"/>
    <w:rsid w:val="00E3426C"/>
    <w:rsid w:val="00E34585"/>
    <w:rsid w:val="00E34A13"/>
    <w:rsid w:val="00E34A51"/>
    <w:rsid w:val="00E35D7C"/>
    <w:rsid w:val="00E3736F"/>
    <w:rsid w:val="00E3773E"/>
    <w:rsid w:val="00E377B6"/>
    <w:rsid w:val="00E37ADA"/>
    <w:rsid w:val="00E37B7C"/>
    <w:rsid w:val="00E37CDD"/>
    <w:rsid w:val="00E37F0C"/>
    <w:rsid w:val="00E403F9"/>
    <w:rsid w:val="00E40A3C"/>
    <w:rsid w:val="00E41B12"/>
    <w:rsid w:val="00E41D7B"/>
    <w:rsid w:val="00E41E08"/>
    <w:rsid w:val="00E41F07"/>
    <w:rsid w:val="00E42F7E"/>
    <w:rsid w:val="00E4418B"/>
    <w:rsid w:val="00E444D6"/>
    <w:rsid w:val="00E444EC"/>
    <w:rsid w:val="00E44D26"/>
    <w:rsid w:val="00E450D3"/>
    <w:rsid w:val="00E45A7F"/>
    <w:rsid w:val="00E47159"/>
    <w:rsid w:val="00E47777"/>
    <w:rsid w:val="00E50014"/>
    <w:rsid w:val="00E507AE"/>
    <w:rsid w:val="00E50BA5"/>
    <w:rsid w:val="00E50BAE"/>
    <w:rsid w:val="00E519B8"/>
    <w:rsid w:val="00E532A5"/>
    <w:rsid w:val="00E5340D"/>
    <w:rsid w:val="00E53438"/>
    <w:rsid w:val="00E53E9E"/>
    <w:rsid w:val="00E54367"/>
    <w:rsid w:val="00E54A0B"/>
    <w:rsid w:val="00E5572E"/>
    <w:rsid w:val="00E55772"/>
    <w:rsid w:val="00E55A04"/>
    <w:rsid w:val="00E55E65"/>
    <w:rsid w:val="00E5686F"/>
    <w:rsid w:val="00E578D7"/>
    <w:rsid w:val="00E57C2A"/>
    <w:rsid w:val="00E60454"/>
    <w:rsid w:val="00E61FB6"/>
    <w:rsid w:val="00E63C6A"/>
    <w:rsid w:val="00E64394"/>
    <w:rsid w:val="00E6566F"/>
    <w:rsid w:val="00E6780E"/>
    <w:rsid w:val="00E6786B"/>
    <w:rsid w:val="00E67B03"/>
    <w:rsid w:val="00E67FA4"/>
    <w:rsid w:val="00E70282"/>
    <w:rsid w:val="00E70D63"/>
    <w:rsid w:val="00E7142D"/>
    <w:rsid w:val="00E716F3"/>
    <w:rsid w:val="00E71DDB"/>
    <w:rsid w:val="00E72033"/>
    <w:rsid w:val="00E723DA"/>
    <w:rsid w:val="00E74292"/>
    <w:rsid w:val="00E7507A"/>
    <w:rsid w:val="00E767CD"/>
    <w:rsid w:val="00E76BC6"/>
    <w:rsid w:val="00E775EB"/>
    <w:rsid w:val="00E77BB1"/>
    <w:rsid w:val="00E77C5E"/>
    <w:rsid w:val="00E80166"/>
    <w:rsid w:val="00E81D68"/>
    <w:rsid w:val="00E8264B"/>
    <w:rsid w:val="00E82C99"/>
    <w:rsid w:val="00E82CEF"/>
    <w:rsid w:val="00E82F91"/>
    <w:rsid w:val="00E8301B"/>
    <w:rsid w:val="00E83074"/>
    <w:rsid w:val="00E83176"/>
    <w:rsid w:val="00E85496"/>
    <w:rsid w:val="00E85607"/>
    <w:rsid w:val="00E87138"/>
    <w:rsid w:val="00E8757C"/>
    <w:rsid w:val="00E878A7"/>
    <w:rsid w:val="00E87A25"/>
    <w:rsid w:val="00E87F79"/>
    <w:rsid w:val="00E90DDF"/>
    <w:rsid w:val="00E92318"/>
    <w:rsid w:val="00E93306"/>
    <w:rsid w:val="00E9422C"/>
    <w:rsid w:val="00E9507A"/>
    <w:rsid w:val="00E95D74"/>
    <w:rsid w:val="00E96C60"/>
    <w:rsid w:val="00E973CB"/>
    <w:rsid w:val="00E97FB7"/>
    <w:rsid w:val="00EA006C"/>
    <w:rsid w:val="00EA0346"/>
    <w:rsid w:val="00EA1168"/>
    <w:rsid w:val="00EA1529"/>
    <w:rsid w:val="00EA2923"/>
    <w:rsid w:val="00EA2B50"/>
    <w:rsid w:val="00EA3369"/>
    <w:rsid w:val="00EA3C0D"/>
    <w:rsid w:val="00EA4151"/>
    <w:rsid w:val="00EA4451"/>
    <w:rsid w:val="00EA4980"/>
    <w:rsid w:val="00EA4C0D"/>
    <w:rsid w:val="00EA66C6"/>
    <w:rsid w:val="00EA7505"/>
    <w:rsid w:val="00EA79DA"/>
    <w:rsid w:val="00EA7BCF"/>
    <w:rsid w:val="00EA7F5F"/>
    <w:rsid w:val="00EB0237"/>
    <w:rsid w:val="00EB0595"/>
    <w:rsid w:val="00EB0857"/>
    <w:rsid w:val="00EB1321"/>
    <w:rsid w:val="00EB27A7"/>
    <w:rsid w:val="00EB2C3A"/>
    <w:rsid w:val="00EB3BEF"/>
    <w:rsid w:val="00EB3C09"/>
    <w:rsid w:val="00EB3FD9"/>
    <w:rsid w:val="00EB46E1"/>
    <w:rsid w:val="00EB5806"/>
    <w:rsid w:val="00EB5983"/>
    <w:rsid w:val="00EB5F0A"/>
    <w:rsid w:val="00EB61B8"/>
    <w:rsid w:val="00EB6673"/>
    <w:rsid w:val="00EB6C57"/>
    <w:rsid w:val="00EC082A"/>
    <w:rsid w:val="00EC0ED2"/>
    <w:rsid w:val="00EC0FB8"/>
    <w:rsid w:val="00EC12C5"/>
    <w:rsid w:val="00EC150B"/>
    <w:rsid w:val="00EC180E"/>
    <w:rsid w:val="00EC217E"/>
    <w:rsid w:val="00EC2A14"/>
    <w:rsid w:val="00EC4028"/>
    <w:rsid w:val="00EC4ACE"/>
    <w:rsid w:val="00EC4FAA"/>
    <w:rsid w:val="00EC5886"/>
    <w:rsid w:val="00EC5C0D"/>
    <w:rsid w:val="00EC5DAE"/>
    <w:rsid w:val="00EC68DD"/>
    <w:rsid w:val="00EC69FE"/>
    <w:rsid w:val="00EC6A79"/>
    <w:rsid w:val="00ED0FBD"/>
    <w:rsid w:val="00ED1797"/>
    <w:rsid w:val="00ED1847"/>
    <w:rsid w:val="00ED19E3"/>
    <w:rsid w:val="00ED25E4"/>
    <w:rsid w:val="00ED2761"/>
    <w:rsid w:val="00ED2AA5"/>
    <w:rsid w:val="00ED3110"/>
    <w:rsid w:val="00ED3D63"/>
    <w:rsid w:val="00ED409D"/>
    <w:rsid w:val="00ED425A"/>
    <w:rsid w:val="00ED566E"/>
    <w:rsid w:val="00ED62F2"/>
    <w:rsid w:val="00ED6DCA"/>
    <w:rsid w:val="00EE0F4A"/>
    <w:rsid w:val="00EE13FE"/>
    <w:rsid w:val="00EE1920"/>
    <w:rsid w:val="00EE2ACA"/>
    <w:rsid w:val="00EE3E88"/>
    <w:rsid w:val="00EE6A72"/>
    <w:rsid w:val="00EE6B39"/>
    <w:rsid w:val="00EE7329"/>
    <w:rsid w:val="00EE77F1"/>
    <w:rsid w:val="00EE78C0"/>
    <w:rsid w:val="00EF1BD7"/>
    <w:rsid w:val="00EF1FC1"/>
    <w:rsid w:val="00EF1FC3"/>
    <w:rsid w:val="00EF2A9C"/>
    <w:rsid w:val="00EF2BDF"/>
    <w:rsid w:val="00EF40AB"/>
    <w:rsid w:val="00EF4457"/>
    <w:rsid w:val="00EF47DF"/>
    <w:rsid w:val="00EF5485"/>
    <w:rsid w:val="00EF5660"/>
    <w:rsid w:val="00EF5959"/>
    <w:rsid w:val="00EF5A4A"/>
    <w:rsid w:val="00EF6079"/>
    <w:rsid w:val="00EF693A"/>
    <w:rsid w:val="00EF6EC4"/>
    <w:rsid w:val="00EF7898"/>
    <w:rsid w:val="00F01F11"/>
    <w:rsid w:val="00F031F6"/>
    <w:rsid w:val="00F03DCE"/>
    <w:rsid w:val="00F0402A"/>
    <w:rsid w:val="00F041E5"/>
    <w:rsid w:val="00F0533F"/>
    <w:rsid w:val="00F05379"/>
    <w:rsid w:val="00F053E6"/>
    <w:rsid w:val="00F05BC1"/>
    <w:rsid w:val="00F06795"/>
    <w:rsid w:val="00F068DF"/>
    <w:rsid w:val="00F06B4D"/>
    <w:rsid w:val="00F1007E"/>
    <w:rsid w:val="00F100EB"/>
    <w:rsid w:val="00F1013A"/>
    <w:rsid w:val="00F10BDD"/>
    <w:rsid w:val="00F11E79"/>
    <w:rsid w:val="00F12F69"/>
    <w:rsid w:val="00F1342D"/>
    <w:rsid w:val="00F134F9"/>
    <w:rsid w:val="00F13CE4"/>
    <w:rsid w:val="00F1524A"/>
    <w:rsid w:val="00F15275"/>
    <w:rsid w:val="00F179C2"/>
    <w:rsid w:val="00F17C26"/>
    <w:rsid w:val="00F17D9E"/>
    <w:rsid w:val="00F2043D"/>
    <w:rsid w:val="00F22304"/>
    <w:rsid w:val="00F22F02"/>
    <w:rsid w:val="00F23182"/>
    <w:rsid w:val="00F23D63"/>
    <w:rsid w:val="00F23D6E"/>
    <w:rsid w:val="00F24134"/>
    <w:rsid w:val="00F2439C"/>
    <w:rsid w:val="00F2537F"/>
    <w:rsid w:val="00F2553A"/>
    <w:rsid w:val="00F26D3E"/>
    <w:rsid w:val="00F26DE0"/>
    <w:rsid w:val="00F26E8D"/>
    <w:rsid w:val="00F275FB"/>
    <w:rsid w:val="00F30977"/>
    <w:rsid w:val="00F30B92"/>
    <w:rsid w:val="00F329DF"/>
    <w:rsid w:val="00F330EB"/>
    <w:rsid w:val="00F33547"/>
    <w:rsid w:val="00F337F3"/>
    <w:rsid w:val="00F33C4D"/>
    <w:rsid w:val="00F3497E"/>
    <w:rsid w:val="00F34BA4"/>
    <w:rsid w:val="00F34E73"/>
    <w:rsid w:val="00F34F3A"/>
    <w:rsid w:val="00F35869"/>
    <w:rsid w:val="00F35A4C"/>
    <w:rsid w:val="00F36B7B"/>
    <w:rsid w:val="00F36F56"/>
    <w:rsid w:val="00F37111"/>
    <w:rsid w:val="00F37439"/>
    <w:rsid w:val="00F37DCC"/>
    <w:rsid w:val="00F40A49"/>
    <w:rsid w:val="00F413ED"/>
    <w:rsid w:val="00F4159C"/>
    <w:rsid w:val="00F41713"/>
    <w:rsid w:val="00F420E8"/>
    <w:rsid w:val="00F4385E"/>
    <w:rsid w:val="00F4389F"/>
    <w:rsid w:val="00F438A4"/>
    <w:rsid w:val="00F44038"/>
    <w:rsid w:val="00F446CF"/>
    <w:rsid w:val="00F45075"/>
    <w:rsid w:val="00F45C7E"/>
    <w:rsid w:val="00F45DD2"/>
    <w:rsid w:val="00F4624A"/>
    <w:rsid w:val="00F468B0"/>
    <w:rsid w:val="00F47325"/>
    <w:rsid w:val="00F47422"/>
    <w:rsid w:val="00F47C79"/>
    <w:rsid w:val="00F47EB4"/>
    <w:rsid w:val="00F516E7"/>
    <w:rsid w:val="00F51A0A"/>
    <w:rsid w:val="00F52BEA"/>
    <w:rsid w:val="00F52FA2"/>
    <w:rsid w:val="00F53112"/>
    <w:rsid w:val="00F53678"/>
    <w:rsid w:val="00F539D7"/>
    <w:rsid w:val="00F53DB6"/>
    <w:rsid w:val="00F543C4"/>
    <w:rsid w:val="00F54933"/>
    <w:rsid w:val="00F5509E"/>
    <w:rsid w:val="00F55432"/>
    <w:rsid w:val="00F55612"/>
    <w:rsid w:val="00F5640B"/>
    <w:rsid w:val="00F60171"/>
    <w:rsid w:val="00F60928"/>
    <w:rsid w:val="00F616FC"/>
    <w:rsid w:val="00F62073"/>
    <w:rsid w:val="00F62778"/>
    <w:rsid w:val="00F64FC0"/>
    <w:rsid w:val="00F651FE"/>
    <w:rsid w:val="00F65506"/>
    <w:rsid w:val="00F65A5B"/>
    <w:rsid w:val="00F65F2F"/>
    <w:rsid w:val="00F674B7"/>
    <w:rsid w:val="00F705D2"/>
    <w:rsid w:val="00F70A7E"/>
    <w:rsid w:val="00F721CE"/>
    <w:rsid w:val="00F72957"/>
    <w:rsid w:val="00F73A0C"/>
    <w:rsid w:val="00F74453"/>
    <w:rsid w:val="00F74579"/>
    <w:rsid w:val="00F748D3"/>
    <w:rsid w:val="00F75C8F"/>
    <w:rsid w:val="00F7628B"/>
    <w:rsid w:val="00F7760E"/>
    <w:rsid w:val="00F77CD1"/>
    <w:rsid w:val="00F8068F"/>
    <w:rsid w:val="00F80906"/>
    <w:rsid w:val="00F8103D"/>
    <w:rsid w:val="00F816F4"/>
    <w:rsid w:val="00F81B82"/>
    <w:rsid w:val="00F83531"/>
    <w:rsid w:val="00F8377A"/>
    <w:rsid w:val="00F84094"/>
    <w:rsid w:val="00F8466F"/>
    <w:rsid w:val="00F853A7"/>
    <w:rsid w:val="00F85860"/>
    <w:rsid w:val="00F8666D"/>
    <w:rsid w:val="00F8679E"/>
    <w:rsid w:val="00F86F76"/>
    <w:rsid w:val="00F870DC"/>
    <w:rsid w:val="00F8730B"/>
    <w:rsid w:val="00F87CA9"/>
    <w:rsid w:val="00F91183"/>
    <w:rsid w:val="00F91FC3"/>
    <w:rsid w:val="00F93727"/>
    <w:rsid w:val="00F94FB4"/>
    <w:rsid w:val="00F95592"/>
    <w:rsid w:val="00F9621A"/>
    <w:rsid w:val="00F96232"/>
    <w:rsid w:val="00F97121"/>
    <w:rsid w:val="00F975FA"/>
    <w:rsid w:val="00F9764C"/>
    <w:rsid w:val="00FA010B"/>
    <w:rsid w:val="00FA1152"/>
    <w:rsid w:val="00FA1178"/>
    <w:rsid w:val="00FA11E3"/>
    <w:rsid w:val="00FA2153"/>
    <w:rsid w:val="00FA281B"/>
    <w:rsid w:val="00FA3612"/>
    <w:rsid w:val="00FA3EAF"/>
    <w:rsid w:val="00FA56C0"/>
    <w:rsid w:val="00FA5BE8"/>
    <w:rsid w:val="00FA64D7"/>
    <w:rsid w:val="00FA6837"/>
    <w:rsid w:val="00FA6FC6"/>
    <w:rsid w:val="00FA6FCD"/>
    <w:rsid w:val="00FA6FF1"/>
    <w:rsid w:val="00FB0271"/>
    <w:rsid w:val="00FB0495"/>
    <w:rsid w:val="00FB1EBE"/>
    <w:rsid w:val="00FB2178"/>
    <w:rsid w:val="00FB244C"/>
    <w:rsid w:val="00FB2E2E"/>
    <w:rsid w:val="00FB3527"/>
    <w:rsid w:val="00FB60D8"/>
    <w:rsid w:val="00FB6371"/>
    <w:rsid w:val="00FB645A"/>
    <w:rsid w:val="00FB665E"/>
    <w:rsid w:val="00FB6A1E"/>
    <w:rsid w:val="00FB6EDB"/>
    <w:rsid w:val="00FB7544"/>
    <w:rsid w:val="00FB7EE1"/>
    <w:rsid w:val="00FC01D3"/>
    <w:rsid w:val="00FC1184"/>
    <w:rsid w:val="00FC1B2A"/>
    <w:rsid w:val="00FC2A12"/>
    <w:rsid w:val="00FC35CE"/>
    <w:rsid w:val="00FC3E02"/>
    <w:rsid w:val="00FC3ED9"/>
    <w:rsid w:val="00FC404C"/>
    <w:rsid w:val="00FC4098"/>
    <w:rsid w:val="00FC42A7"/>
    <w:rsid w:val="00FC56EE"/>
    <w:rsid w:val="00FC5887"/>
    <w:rsid w:val="00FC5B73"/>
    <w:rsid w:val="00FC77A3"/>
    <w:rsid w:val="00FC7B1C"/>
    <w:rsid w:val="00FC7D75"/>
    <w:rsid w:val="00FD0808"/>
    <w:rsid w:val="00FD113A"/>
    <w:rsid w:val="00FD1C6B"/>
    <w:rsid w:val="00FD2834"/>
    <w:rsid w:val="00FD3A66"/>
    <w:rsid w:val="00FD3ABB"/>
    <w:rsid w:val="00FD405A"/>
    <w:rsid w:val="00FD45A4"/>
    <w:rsid w:val="00FD510F"/>
    <w:rsid w:val="00FD5EE3"/>
    <w:rsid w:val="00FD60C2"/>
    <w:rsid w:val="00FD6285"/>
    <w:rsid w:val="00FD7468"/>
    <w:rsid w:val="00FE1262"/>
    <w:rsid w:val="00FE1492"/>
    <w:rsid w:val="00FE293B"/>
    <w:rsid w:val="00FE46E6"/>
    <w:rsid w:val="00FE4861"/>
    <w:rsid w:val="00FE541B"/>
    <w:rsid w:val="00FE6927"/>
    <w:rsid w:val="00FE6EDB"/>
    <w:rsid w:val="00FE70AE"/>
    <w:rsid w:val="00FE7314"/>
    <w:rsid w:val="00FE75B5"/>
    <w:rsid w:val="00FE7E11"/>
    <w:rsid w:val="00FF0681"/>
    <w:rsid w:val="00FF0845"/>
    <w:rsid w:val="00FF10B6"/>
    <w:rsid w:val="00FF18E3"/>
    <w:rsid w:val="00FF265D"/>
    <w:rsid w:val="00FF2AAB"/>
    <w:rsid w:val="00FF39FB"/>
    <w:rsid w:val="00FF3A4F"/>
    <w:rsid w:val="00FF4CF9"/>
    <w:rsid w:val="00FF4D66"/>
    <w:rsid w:val="00FF4FD5"/>
    <w:rsid w:val="00FF50DC"/>
    <w:rsid w:val="00FF50EC"/>
    <w:rsid w:val="00FF5E3F"/>
    <w:rsid w:val="00FF5F06"/>
    <w:rsid w:val="00FF6D98"/>
    <w:rsid w:val="00FF790C"/>
    <w:rsid w:val="00FF7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549AA73-BE35-4B3C-82BC-4419C4F63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32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21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21A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</Words>
  <Characters>125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man</dc:creator>
  <cp:lastModifiedBy>Salgado de Snyder, V Nelly</cp:lastModifiedBy>
  <cp:revision>2</cp:revision>
  <dcterms:created xsi:type="dcterms:W3CDTF">2021-06-04T17:30:00Z</dcterms:created>
  <dcterms:modified xsi:type="dcterms:W3CDTF">2021-06-04T17:30:00Z</dcterms:modified>
</cp:coreProperties>
</file>